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0253B" w14:textId="5E72ABC3" w:rsidR="00FE75D8" w:rsidRDefault="00827530">
      <w:pPr>
        <w:spacing w:line="480" w:lineRule="auto"/>
        <w:jc w:val="both"/>
      </w:pPr>
      <w:r>
        <w:t>Table S1. Summary of dataset</w:t>
      </w:r>
      <w:r w:rsidR="007B31D2">
        <w:t>s</w:t>
      </w:r>
      <w:r>
        <w:t xml:space="preserve"> used in this study.  </w:t>
      </w:r>
    </w:p>
    <w:tbl>
      <w:tblPr>
        <w:tblW w:w="864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1167"/>
        <w:gridCol w:w="1358"/>
        <w:gridCol w:w="1362"/>
        <w:gridCol w:w="1139"/>
        <w:gridCol w:w="2270"/>
      </w:tblGrid>
      <w:tr w:rsidR="00FE75D8" w14:paraId="001611E4" w14:textId="77777777" w:rsidTr="000D5F20">
        <w:trPr>
          <w:trHeight w:val="1077"/>
        </w:trPr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6814830" w14:textId="77777777" w:rsidR="00FE75D8" w:rsidRDefault="00827530" w:rsidP="00FA4A99">
            <w:pPr>
              <w:jc w:val="both"/>
            </w:pPr>
            <w:r>
              <w:t>Species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8BB27BD" w14:textId="77777777" w:rsidR="00FE75D8" w:rsidRDefault="00827530" w:rsidP="00FA4A99">
            <w:pPr>
              <w:jc w:val="both"/>
            </w:pPr>
            <w:r>
              <w:t>Tissue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EF05061" w14:textId="51666AC4" w:rsidR="00FE75D8" w:rsidRPr="00A62078" w:rsidRDefault="006D3DF6" w:rsidP="00FA4A9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ad length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4488774" w14:textId="2A7C7DA3" w:rsidR="00FE75D8" w:rsidRDefault="00827530" w:rsidP="00FA4A99">
            <w:pPr>
              <w:jc w:val="both"/>
            </w:pPr>
            <w:proofErr w:type="gramStart"/>
            <w:r>
              <w:t>unique</w:t>
            </w:r>
            <w:proofErr w:type="gramEnd"/>
            <w:r>
              <w:t xml:space="preserve"> read</w:t>
            </w:r>
            <w:r w:rsidR="00B11F70">
              <w:t>s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D8174C3" w14:textId="77777777" w:rsidR="00FE75D8" w:rsidRDefault="00827530" w:rsidP="00FA4A99">
            <w:pPr>
              <w:jc w:val="both"/>
            </w:pPr>
            <w:proofErr w:type="gramStart"/>
            <w:r>
              <w:t>avg</w:t>
            </w:r>
            <w:proofErr w:type="gramEnd"/>
            <w:r>
              <w:t xml:space="preserve">. </w:t>
            </w:r>
            <w:proofErr w:type="spellStart"/>
            <w:r>
              <w:t>cov</w:t>
            </w:r>
            <w:proofErr w:type="spellEnd"/>
            <w:r>
              <w:t>.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A692DFE" w14:textId="77777777" w:rsidR="00FE75D8" w:rsidRDefault="00827530" w:rsidP="00FA4A99">
            <w:pPr>
              <w:jc w:val="both"/>
            </w:pPr>
            <w:r>
              <w:t>Accession</w:t>
            </w:r>
          </w:p>
        </w:tc>
      </w:tr>
      <w:tr w:rsidR="00FE75D8" w14:paraId="18F76909" w14:textId="77777777" w:rsidTr="000D5F20">
        <w:trPr>
          <w:trHeight w:val="1077"/>
        </w:trPr>
        <w:tc>
          <w:tcPr>
            <w:tcW w:w="135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9B8F62C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Arabidopsis</w:t>
            </w:r>
          </w:p>
          <w:p w14:paraId="77C8E57A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(119 Mb)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1186B95" w14:textId="77777777" w:rsidR="00FE75D8" w:rsidRPr="00E279A5" w:rsidRDefault="00827530" w:rsidP="00A62078">
            <w:pPr>
              <w:spacing w:line="360" w:lineRule="auto"/>
              <w:rPr>
                <w:rFonts w:cs="Times New Roman"/>
              </w:rPr>
            </w:pPr>
            <w:r w:rsidRPr="00E279A5">
              <w:rPr>
                <w:rFonts w:cs="Times New Roman"/>
              </w:rPr>
              <w:t>Seedling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0E4337B" w14:textId="77777777" w:rsidR="00FE75D8" w:rsidRPr="00E279A5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150-150 P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D97D55E" w14:textId="77777777" w:rsidR="00FE75D8" w:rsidRPr="00E279A5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7,235,544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4E14F44" w14:textId="77777777" w:rsidR="00FE75D8" w:rsidRPr="00E279A5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18.2x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2AAAE8E" w14:textId="648EE3B2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  <w:szCs w:val="22"/>
                <w:lang w:val="en-US" w:eastAsia="ja-JP"/>
              </w:rPr>
            </w:pPr>
            <w:r w:rsidRPr="00E279A5">
              <w:rPr>
                <w:rFonts w:cs="Times New Roman"/>
                <w:szCs w:val="22"/>
              </w:rPr>
              <w:t>GSE99404</w:t>
            </w:r>
            <w:r w:rsidRPr="00E279A5">
              <w:rPr>
                <w:rFonts w:cs="Times New Roman"/>
                <w:szCs w:val="22"/>
                <w:lang w:val="en-US" w:eastAsia="ja-JP"/>
              </w:rPr>
              <w:t xml:space="preserve"> (</w:t>
            </w:r>
            <w:proofErr w:type="spellStart"/>
            <w:r w:rsidRPr="00E279A5">
              <w:rPr>
                <w:rFonts w:cs="Times New Roman"/>
                <w:szCs w:val="22"/>
                <w:lang w:val="en-US" w:eastAsia="ja-JP"/>
              </w:rPr>
              <w:t>Lauss</w:t>
            </w:r>
            <w:proofErr w:type="spellEnd"/>
            <w:r w:rsidRPr="00E279A5">
              <w:rPr>
                <w:rFonts w:cs="Times New Roman"/>
                <w:szCs w:val="22"/>
                <w:lang w:val="en-US" w:eastAsia="ja-JP"/>
              </w:rPr>
              <w:t xml:space="preserve"> et al</w:t>
            </w:r>
            <w:r w:rsidR="007B31D2">
              <w:rPr>
                <w:rFonts w:cs="Times New Roman"/>
                <w:szCs w:val="22"/>
                <w:lang w:val="en-US" w:eastAsia="ja-JP"/>
              </w:rPr>
              <w:t xml:space="preserve"> 2018</w:t>
            </w:r>
            <w:r w:rsidRPr="00E279A5">
              <w:rPr>
                <w:rFonts w:cs="Times New Roman"/>
                <w:szCs w:val="22"/>
                <w:lang w:val="en-US" w:eastAsia="ja-JP"/>
              </w:rPr>
              <w:t>)</w:t>
            </w:r>
          </w:p>
        </w:tc>
      </w:tr>
      <w:tr w:rsidR="00FE75D8" w14:paraId="43451975" w14:textId="77777777" w:rsidTr="000D5F20">
        <w:trPr>
          <w:trHeight w:val="1077"/>
        </w:trPr>
        <w:tc>
          <w:tcPr>
            <w:tcW w:w="135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6854407" w14:textId="77777777" w:rsidR="00FE75D8" w:rsidRPr="00E279A5" w:rsidRDefault="00FE75D8" w:rsidP="00A62078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18F9E81" w14:textId="77777777" w:rsidR="00FE75D8" w:rsidRPr="00E279A5" w:rsidRDefault="00827530" w:rsidP="00A62078">
            <w:pPr>
              <w:spacing w:line="360" w:lineRule="auto"/>
              <w:rPr>
                <w:rFonts w:cs="Times New Roman"/>
              </w:rPr>
            </w:pPr>
            <w:r w:rsidRPr="00E279A5">
              <w:rPr>
                <w:rFonts w:cs="Times New Roman"/>
              </w:rPr>
              <w:t>Leaf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DC08C2A" w14:textId="77777777" w:rsidR="00FE75D8" w:rsidRPr="00E279A5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51 S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ECDDDCD" w14:textId="77777777" w:rsidR="00FE75D8" w:rsidRPr="00E279A5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NA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AC30AAB" w14:textId="77777777" w:rsidR="00FE75D8" w:rsidRPr="008450CC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NA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77D0C13" w14:textId="77777777" w:rsidR="00FE75D8" w:rsidRPr="00FD59B5" w:rsidRDefault="00827530" w:rsidP="00E279A5">
            <w:pPr>
              <w:spacing w:line="360" w:lineRule="auto"/>
              <w:jc w:val="both"/>
              <w:rPr>
                <w:rFonts w:cs="Times New Roman"/>
                <w:szCs w:val="22"/>
                <w:lang w:val="en-US" w:eastAsia="ja-JP"/>
              </w:rPr>
            </w:pPr>
            <w:r w:rsidRPr="008450CC">
              <w:rPr>
                <w:rFonts w:cs="Times New Roman"/>
                <w:szCs w:val="22"/>
              </w:rPr>
              <w:t>GSM2078421 (Harris et al 2016</w:t>
            </w:r>
            <w:r w:rsidRPr="008450CC">
              <w:rPr>
                <w:rFonts w:cs="Times New Roman"/>
                <w:szCs w:val="22"/>
                <w:lang w:val="en-US" w:eastAsia="ja-JP"/>
              </w:rPr>
              <w:t>)</w:t>
            </w:r>
          </w:p>
        </w:tc>
      </w:tr>
      <w:tr w:rsidR="00FE75D8" w14:paraId="6E5C1C66" w14:textId="77777777" w:rsidTr="00140B07">
        <w:trPr>
          <w:trHeight w:val="1077"/>
        </w:trPr>
        <w:tc>
          <w:tcPr>
            <w:tcW w:w="135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CEE6E34" w14:textId="77777777" w:rsidR="00FE75D8" w:rsidRPr="00A62078" w:rsidRDefault="00FE75D8" w:rsidP="00A62078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2068C6A" w14:textId="77777777" w:rsidR="00FE75D8" w:rsidRPr="00A62078" w:rsidRDefault="00827530" w:rsidP="00A62078">
            <w:pPr>
              <w:spacing w:line="360" w:lineRule="auto"/>
              <w:rPr>
                <w:rFonts w:cs="Times New Roman"/>
              </w:rPr>
            </w:pPr>
            <w:r w:rsidRPr="00A62078">
              <w:rPr>
                <w:rFonts w:cs="Times New Roman"/>
              </w:rPr>
              <w:t>IF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045C250" w14:textId="77777777" w:rsidR="00FE75D8" w:rsidRPr="00A62078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62078">
              <w:rPr>
                <w:rFonts w:cs="Times New Roman"/>
                <w:lang w:val="en-US"/>
              </w:rPr>
              <w:t>51 S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F3C17A9" w14:textId="77777777" w:rsidR="00FE75D8" w:rsidRPr="00A62078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A62078">
              <w:rPr>
                <w:rFonts w:cs="Times New Roman"/>
              </w:rPr>
              <w:t>NA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F646266" w14:textId="77777777" w:rsidR="00FE75D8" w:rsidRPr="00A62078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A62078">
              <w:rPr>
                <w:rFonts w:cs="Times New Roman"/>
              </w:rPr>
              <w:t>NA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91FA726" w14:textId="77777777" w:rsidR="00FE75D8" w:rsidRPr="00A62078" w:rsidRDefault="00827530" w:rsidP="00E279A5">
            <w:pPr>
              <w:spacing w:line="360" w:lineRule="auto"/>
              <w:jc w:val="both"/>
              <w:rPr>
                <w:rFonts w:cs="Times New Roman"/>
                <w:lang w:val="en-US" w:eastAsia="ja-JP"/>
              </w:rPr>
            </w:pPr>
            <w:r w:rsidRPr="00A62078">
              <w:rPr>
                <w:rFonts w:cs="Times New Roman"/>
              </w:rPr>
              <w:t xml:space="preserve">GSM1848703 </w:t>
            </w:r>
            <w:r w:rsidRPr="00A62078">
              <w:rPr>
                <w:rFonts w:cs="Times New Roman"/>
                <w:lang w:val="en-US" w:eastAsia="ja-JP"/>
              </w:rPr>
              <w:t>(</w:t>
            </w:r>
            <w:proofErr w:type="spellStart"/>
            <w:r w:rsidRPr="00A62078">
              <w:rPr>
                <w:rFonts w:cs="Times New Roman"/>
              </w:rPr>
              <w:t>Zhai</w:t>
            </w:r>
            <w:proofErr w:type="spellEnd"/>
            <w:r w:rsidRPr="00A62078">
              <w:rPr>
                <w:rFonts w:cs="Times New Roman"/>
              </w:rPr>
              <w:t xml:space="preserve"> et al 2015</w:t>
            </w:r>
            <w:r w:rsidRPr="00A62078">
              <w:rPr>
                <w:rFonts w:cs="Times New Roman"/>
                <w:lang w:val="en-US" w:eastAsia="ja-JP"/>
              </w:rPr>
              <w:t>)</w:t>
            </w:r>
          </w:p>
        </w:tc>
      </w:tr>
      <w:tr w:rsidR="00FE75D8" w14:paraId="7163068F" w14:textId="77777777" w:rsidTr="000D5F20">
        <w:trPr>
          <w:trHeight w:val="1304"/>
        </w:trPr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EBA5EE8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Beet</w:t>
            </w:r>
          </w:p>
          <w:p w14:paraId="2ED7E53D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  <w:lang w:val="en-US" w:eastAsia="ja-JP"/>
              </w:rPr>
            </w:pPr>
            <w:r w:rsidRPr="00E279A5">
              <w:rPr>
                <w:rFonts w:cs="Times New Roman"/>
                <w:lang w:val="en-US" w:eastAsia="ja-JP"/>
              </w:rPr>
              <w:t>(376 Mb)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B8231C6" w14:textId="77777777" w:rsidR="00FE75D8" w:rsidRPr="00E279A5" w:rsidRDefault="00827530" w:rsidP="00A62078">
            <w:pPr>
              <w:spacing w:line="360" w:lineRule="auto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Leaf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CBC3FE3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100 SE</w:t>
            </w:r>
          </w:p>
          <w:p w14:paraId="1CEBC1D5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150 S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B77BE1B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33,597,598</w:t>
            </w:r>
          </w:p>
          <w:p w14:paraId="5BC4CE59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75,133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82D238B" w14:textId="77777777" w:rsidR="00FE75D8" w:rsidRPr="00E279A5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5.9x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6B964F5" w14:textId="77777777" w:rsidR="00FE75D8" w:rsidRPr="00E279A5" w:rsidRDefault="00827530" w:rsidP="00E279A5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GSM2096947 (</w:t>
            </w:r>
            <w:proofErr w:type="spellStart"/>
            <w:r w:rsidRPr="00E279A5">
              <w:rPr>
                <w:rFonts w:cs="Times New Roman"/>
                <w:lang w:val="en-US"/>
              </w:rPr>
              <w:t>Niederhuth</w:t>
            </w:r>
            <w:proofErr w:type="spellEnd"/>
            <w:r w:rsidRPr="00E279A5">
              <w:rPr>
                <w:rFonts w:cs="Times New Roman"/>
                <w:lang w:val="en-US"/>
              </w:rPr>
              <w:t xml:space="preserve"> et al 2016)</w:t>
            </w:r>
          </w:p>
        </w:tc>
      </w:tr>
      <w:tr w:rsidR="00827530" w14:paraId="011D2447" w14:textId="77777777" w:rsidTr="000D5F20">
        <w:trPr>
          <w:trHeight w:val="1077"/>
        </w:trPr>
        <w:tc>
          <w:tcPr>
            <w:tcW w:w="1351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EFF89F1" w14:textId="77777777" w:rsidR="00827530" w:rsidRPr="00E279A5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Tomato</w:t>
            </w:r>
          </w:p>
          <w:p w14:paraId="2C5BD544" w14:textId="77777777" w:rsidR="00827530" w:rsidRPr="00E279A5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(802 Mb)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A116F23" w14:textId="77777777" w:rsidR="00827530" w:rsidRPr="00E279A5" w:rsidRDefault="00827530" w:rsidP="00A62078">
            <w:pPr>
              <w:spacing w:line="360" w:lineRule="auto"/>
              <w:rPr>
                <w:rFonts w:cs="Times New Roman"/>
              </w:rPr>
            </w:pPr>
            <w:r w:rsidRPr="00E279A5">
              <w:rPr>
                <w:rFonts w:cs="Times New Roman"/>
              </w:rPr>
              <w:t>Leaf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9E17EF5" w14:textId="77777777" w:rsidR="00827530" w:rsidRPr="00E279A5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101-101 P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AD076C4" w14:textId="77777777" w:rsidR="00827530" w:rsidRPr="008450CC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117,411,390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A68F70B" w14:textId="77777777" w:rsidR="00827530" w:rsidRPr="008450CC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8450CC">
              <w:rPr>
                <w:rFonts w:cs="Times New Roman"/>
              </w:rPr>
              <w:t>29.6x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7DA69E4" w14:textId="77777777" w:rsidR="00827530" w:rsidRPr="006D3DF6" w:rsidRDefault="00827530" w:rsidP="00E279A5">
            <w:pPr>
              <w:spacing w:line="360" w:lineRule="auto"/>
              <w:jc w:val="both"/>
              <w:rPr>
                <w:rFonts w:cs="Times New Roman"/>
                <w:szCs w:val="22"/>
                <w:shd w:val="clear" w:color="auto" w:fill="FFFFFF"/>
              </w:rPr>
            </w:pPr>
            <w:r w:rsidRPr="00FD59B5">
              <w:rPr>
                <w:rFonts w:cs="Times New Roman"/>
              </w:rPr>
              <w:t>SRX151217 (</w:t>
            </w:r>
            <w:proofErr w:type="spellStart"/>
            <w:r w:rsidRPr="00FD59B5">
              <w:rPr>
                <w:rFonts w:cs="Times New Roman"/>
                <w:szCs w:val="22"/>
                <w:shd w:val="clear" w:color="auto" w:fill="FFFFFF"/>
              </w:rPr>
              <w:t>Zhong</w:t>
            </w:r>
            <w:proofErr w:type="spellEnd"/>
            <w:r w:rsidRPr="00FD59B5">
              <w:rPr>
                <w:rFonts w:cs="Times New Roman"/>
                <w:szCs w:val="22"/>
                <w:shd w:val="clear" w:color="auto" w:fill="FFFFFF"/>
              </w:rPr>
              <w:t xml:space="preserve"> et al, 2013</w:t>
            </w:r>
            <w:r w:rsidRPr="006D3DF6">
              <w:rPr>
                <w:rFonts w:cs="Times New Roman"/>
              </w:rPr>
              <w:t>)</w:t>
            </w:r>
            <w:r w:rsidRPr="006D3DF6">
              <w:rPr>
                <w:rFonts w:cs="Times New Roman"/>
                <w:szCs w:val="22"/>
                <w:shd w:val="clear" w:color="auto" w:fill="FFFFFF"/>
              </w:rPr>
              <w:t xml:space="preserve"> </w:t>
            </w:r>
          </w:p>
        </w:tc>
      </w:tr>
      <w:tr w:rsidR="00827530" w14:paraId="036B524D" w14:textId="77777777" w:rsidTr="000D5F20">
        <w:trPr>
          <w:trHeight w:val="1077"/>
        </w:trPr>
        <w:tc>
          <w:tcPr>
            <w:tcW w:w="1351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605601A" w14:textId="77777777" w:rsidR="00827530" w:rsidRPr="00A62078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744BB03" w14:textId="77777777" w:rsidR="00827530" w:rsidRPr="00A62078" w:rsidRDefault="00827530" w:rsidP="00E279A5">
            <w:pPr>
              <w:spacing w:line="360" w:lineRule="auto"/>
              <w:rPr>
                <w:rFonts w:cs="Times New Roman"/>
              </w:rPr>
            </w:pPr>
            <w:r w:rsidRPr="00A62078">
              <w:rPr>
                <w:rFonts w:cs="Times New Roman"/>
              </w:rPr>
              <w:t>Green fruit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2C720CF" w14:textId="77777777" w:rsidR="00827530" w:rsidRPr="00A62078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62078">
              <w:rPr>
                <w:rFonts w:cs="Times New Roman"/>
                <w:lang w:val="en-US"/>
              </w:rPr>
              <w:t>101-101 P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C4259F2" w14:textId="77777777" w:rsidR="00827530" w:rsidRPr="00A62078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62078">
              <w:rPr>
                <w:rFonts w:cs="Times New Roman"/>
                <w:lang w:val="en-US"/>
              </w:rPr>
              <w:t>116,394,780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8819453" w14:textId="77777777" w:rsidR="00827530" w:rsidRPr="00A62078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A62078">
              <w:rPr>
                <w:rFonts w:cs="Times New Roman"/>
              </w:rPr>
              <w:t>29.3x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E23EDEC" w14:textId="77777777" w:rsidR="00827530" w:rsidRPr="00A62078" w:rsidRDefault="00827530" w:rsidP="00E279A5">
            <w:pPr>
              <w:spacing w:line="360" w:lineRule="auto"/>
              <w:jc w:val="both"/>
              <w:rPr>
                <w:rFonts w:cs="Times New Roman"/>
              </w:rPr>
            </w:pPr>
            <w:r w:rsidRPr="00A62078">
              <w:rPr>
                <w:rFonts w:cs="Times New Roman"/>
              </w:rPr>
              <w:t>SRX098309 (</w:t>
            </w:r>
            <w:proofErr w:type="spellStart"/>
            <w:r w:rsidRPr="00A62078">
              <w:rPr>
                <w:rFonts w:cs="Times New Roman"/>
                <w:szCs w:val="22"/>
                <w:shd w:val="clear" w:color="auto" w:fill="FFFFFF"/>
              </w:rPr>
              <w:t>Zhong</w:t>
            </w:r>
            <w:proofErr w:type="spellEnd"/>
            <w:r w:rsidRPr="00A62078">
              <w:rPr>
                <w:rFonts w:cs="Times New Roman"/>
                <w:szCs w:val="22"/>
                <w:shd w:val="clear" w:color="auto" w:fill="FFFFFF"/>
              </w:rPr>
              <w:t xml:space="preserve"> et al, 2013</w:t>
            </w:r>
            <w:r w:rsidRPr="00A62078">
              <w:rPr>
                <w:rFonts w:cs="Times New Roman"/>
              </w:rPr>
              <w:t>)</w:t>
            </w:r>
          </w:p>
        </w:tc>
      </w:tr>
      <w:tr w:rsidR="00827530" w14:paraId="5283AFB2" w14:textId="77777777" w:rsidTr="000D5F20">
        <w:trPr>
          <w:trHeight w:val="1191"/>
        </w:trPr>
        <w:tc>
          <w:tcPr>
            <w:tcW w:w="1351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7410619" w14:textId="77777777" w:rsidR="00827530" w:rsidRPr="00A62078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493DAC7" w14:textId="77777777" w:rsidR="00827530" w:rsidRPr="00A62078" w:rsidRDefault="00827530" w:rsidP="00A62078">
            <w:pPr>
              <w:spacing w:line="360" w:lineRule="auto"/>
              <w:rPr>
                <w:rFonts w:cs="Times New Roman"/>
              </w:rPr>
            </w:pPr>
            <w:r w:rsidRPr="00A62078">
              <w:rPr>
                <w:rFonts w:cs="Times New Roman"/>
              </w:rPr>
              <w:t>Leaf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73CDB22" w14:textId="77777777" w:rsidR="00827530" w:rsidRPr="00A62078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A62078">
              <w:rPr>
                <w:rFonts w:cs="Times New Roman"/>
                <w:lang w:val="en-US"/>
              </w:rPr>
              <w:t>125-125 P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4AF9532" w14:textId="645BBA34" w:rsidR="00827530" w:rsidRPr="00A62078" w:rsidRDefault="00487C46" w:rsidP="00A62078">
            <w:pPr>
              <w:widowControl/>
              <w:suppressAutoHyphens w:val="0"/>
              <w:spacing w:line="360" w:lineRule="auto"/>
              <w:jc w:val="both"/>
              <w:rPr>
                <w:rFonts w:eastAsia="Yu Gothic" w:cs="Times New Roman"/>
                <w:color w:val="000000"/>
                <w:szCs w:val="22"/>
                <w:lang w:val="en-US" w:eastAsia="ja-JP" w:bidi="ar-SA"/>
              </w:rPr>
            </w:pPr>
            <w:r w:rsidRPr="00A62078">
              <w:rPr>
                <w:rFonts w:eastAsia="Yu Gothic" w:cs="Times New Roman"/>
                <w:color w:val="000000"/>
                <w:szCs w:val="22"/>
                <w:lang w:val="en-US" w:eastAsia="ja-JP" w:bidi="ar-SA"/>
              </w:rPr>
              <w:t>11,408,287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EFB83F1" w14:textId="698A794D" w:rsidR="00827530" w:rsidRPr="00E279A5" w:rsidRDefault="00487C46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3.6x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2019A27" w14:textId="7ACAD222" w:rsidR="00827530" w:rsidRPr="00E279A5" w:rsidRDefault="00827530" w:rsidP="00E279A5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SRX2008738 (</w:t>
            </w:r>
            <w:proofErr w:type="spellStart"/>
            <w:r w:rsidRPr="00E279A5">
              <w:rPr>
                <w:rFonts w:cs="Times New Roman"/>
              </w:rPr>
              <w:t>Gouil</w:t>
            </w:r>
            <w:proofErr w:type="spellEnd"/>
            <w:r w:rsidR="007B31D2">
              <w:rPr>
                <w:rFonts w:cs="Times New Roman"/>
              </w:rPr>
              <w:t xml:space="preserve"> et al 2016</w:t>
            </w:r>
            <w:r w:rsidRPr="00E279A5">
              <w:rPr>
                <w:rFonts w:cs="Times New Roman"/>
              </w:rPr>
              <w:t>)</w:t>
            </w:r>
          </w:p>
        </w:tc>
      </w:tr>
      <w:tr w:rsidR="00FE75D8" w14:paraId="0084A226" w14:textId="77777777" w:rsidTr="000D5F20">
        <w:trPr>
          <w:trHeight w:val="1304"/>
        </w:trPr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0F81E3A" w14:textId="77777777" w:rsidR="00FE75D8" w:rsidRPr="00E279A5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Rice</w:t>
            </w:r>
          </w:p>
          <w:p w14:paraId="69AC5363" w14:textId="77777777" w:rsidR="00FE75D8" w:rsidRPr="00E279A5" w:rsidRDefault="00827530" w:rsidP="00A62078">
            <w:pPr>
              <w:spacing w:line="360" w:lineRule="auto"/>
              <w:jc w:val="both"/>
              <w:rPr>
                <w:rFonts w:cs="Times New Roman"/>
              </w:rPr>
            </w:pPr>
            <w:r w:rsidRPr="00E279A5">
              <w:rPr>
                <w:rFonts w:cs="Times New Roman"/>
              </w:rPr>
              <w:t>(373 Mb)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307DF46" w14:textId="77777777" w:rsidR="00FE75D8" w:rsidRPr="00E279A5" w:rsidRDefault="00827530" w:rsidP="00A62078">
            <w:pPr>
              <w:spacing w:line="360" w:lineRule="auto"/>
              <w:rPr>
                <w:rFonts w:cs="Times New Roman"/>
              </w:rPr>
            </w:pPr>
            <w:r w:rsidRPr="00E279A5">
              <w:rPr>
                <w:rFonts w:cs="Times New Roman"/>
              </w:rPr>
              <w:t>Leaf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00D3FE5" w14:textId="77777777" w:rsidR="00FE75D8" w:rsidRPr="008450CC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E279A5">
              <w:rPr>
                <w:rFonts w:cs="Times New Roman"/>
                <w:lang w:val="en-US"/>
              </w:rPr>
              <w:t>55 S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7590844" w14:textId="77777777" w:rsidR="00FE75D8" w:rsidRPr="008450CC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8450CC">
              <w:rPr>
                <w:rFonts w:cs="Times New Roman"/>
                <w:lang w:val="en-US"/>
              </w:rPr>
              <w:t>171,626,718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D9EC488" w14:textId="77777777" w:rsidR="00FE75D8" w:rsidRPr="00FD59B5" w:rsidRDefault="00827530" w:rsidP="00A62078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FD59B5">
              <w:rPr>
                <w:rFonts w:cs="Times New Roman"/>
                <w:lang w:val="en-US"/>
              </w:rPr>
              <w:t>25.3x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EE69F93" w14:textId="77777777" w:rsidR="00FE75D8" w:rsidRPr="006D3DF6" w:rsidRDefault="00827530" w:rsidP="00E279A5">
            <w:pPr>
              <w:spacing w:line="360" w:lineRule="auto"/>
              <w:jc w:val="both"/>
              <w:rPr>
                <w:rFonts w:cs="Times New Roman"/>
                <w:szCs w:val="22"/>
              </w:rPr>
            </w:pPr>
            <w:r w:rsidRPr="006D3DF6">
              <w:rPr>
                <w:rFonts w:cs="Times New Roman"/>
                <w:szCs w:val="22"/>
              </w:rPr>
              <w:t>GSM946552 (</w:t>
            </w:r>
            <w:proofErr w:type="spellStart"/>
            <w:r w:rsidRPr="006D3DF6">
              <w:rPr>
                <w:rFonts w:cs="Times New Roman"/>
                <w:szCs w:val="22"/>
              </w:rPr>
              <w:t>Chodavarapu</w:t>
            </w:r>
            <w:proofErr w:type="spellEnd"/>
            <w:r w:rsidRPr="006D3DF6">
              <w:rPr>
                <w:rFonts w:cs="Times New Roman"/>
                <w:szCs w:val="22"/>
              </w:rPr>
              <w:t xml:space="preserve"> et al 2012)</w:t>
            </w:r>
          </w:p>
        </w:tc>
      </w:tr>
      <w:tr w:rsidR="00FE75D8" w14:paraId="2E2C44D7" w14:textId="77777777" w:rsidTr="000D5F20">
        <w:trPr>
          <w:trHeight w:val="1077"/>
        </w:trPr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1DBA3A7" w14:textId="77777777" w:rsidR="00FE75D8" w:rsidRPr="007208E5" w:rsidRDefault="00827530">
            <w:pPr>
              <w:spacing w:line="480" w:lineRule="auto"/>
              <w:jc w:val="both"/>
            </w:pPr>
            <w:r w:rsidRPr="007208E5">
              <w:t>Maize</w:t>
            </w:r>
          </w:p>
          <w:p w14:paraId="7B4D33D0" w14:textId="264C8B62" w:rsidR="00E279A5" w:rsidRDefault="007208E5">
            <w:pPr>
              <w:spacing w:line="480" w:lineRule="auto"/>
              <w:jc w:val="both"/>
            </w:pPr>
            <w:r w:rsidRPr="007208E5">
              <w:t>(2,106</w:t>
            </w:r>
            <w:r w:rsidR="00E279A5" w:rsidRPr="007208E5">
              <w:t xml:space="preserve"> Mb)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BC9B29D" w14:textId="77777777" w:rsidR="00FE75D8" w:rsidRDefault="00827530" w:rsidP="00A62078">
            <w:pPr>
              <w:spacing w:line="360" w:lineRule="auto"/>
            </w:pPr>
            <w:r>
              <w:t>Coleoptile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3D626BF" w14:textId="77777777" w:rsidR="00FE75D8" w:rsidRDefault="008275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0-50 PE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99954F0" w14:textId="77777777" w:rsidR="00FE75D8" w:rsidRDefault="008275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56,082,578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A5C5613" w14:textId="77777777" w:rsidR="00FE75D8" w:rsidRDefault="0082753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.3x</w:t>
            </w:r>
          </w:p>
        </w:tc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35EFD68" w14:textId="77777777" w:rsidR="00FE75D8" w:rsidRDefault="00827530" w:rsidP="00E279A5">
            <w:pPr>
              <w:spacing w:line="360" w:lineRule="auto"/>
              <w:jc w:val="both"/>
              <w:rPr>
                <w:rFonts w:cs="Times New Roman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GSE39232 </w:t>
            </w:r>
            <w:r>
              <w:rPr>
                <w:color w:val="000000"/>
                <w:szCs w:val="22"/>
                <w:lang w:val="en-US" w:eastAsia="ja-JP"/>
              </w:rPr>
              <w:t>(</w:t>
            </w:r>
            <w:proofErr w:type="spellStart"/>
            <w:r>
              <w:rPr>
                <w:rFonts w:cs="Times New Roman"/>
                <w:color w:val="000000"/>
                <w:szCs w:val="22"/>
              </w:rPr>
              <w:t>Regulski</w:t>
            </w:r>
            <w:proofErr w:type="spellEnd"/>
            <w:r>
              <w:rPr>
                <w:rFonts w:cs="Times New Roman"/>
                <w:color w:val="000000"/>
                <w:szCs w:val="22"/>
              </w:rPr>
              <w:t xml:space="preserve"> et al)</w:t>
            </w:r>
          </w:p>
        </w:tc>
      </w:tr>
    </w:tbl>
    <w:p w14:paraId="78A77047" w14:textId="77777777" w:rsidR="00140B07" w:rsidRDefault="00140B07">
      <w:pPr>
        <w:spacing w:line="480" w:lineRule="auto"/>
        <w:jc w:val="both"/>
      </w:pPr>
      <w:r>
        <w:t>Analysed data provided by the original study was used for</w:t>
      </w:r>
      <w:r>
        <w:rPr>
          <w:lang w:val="en-US"/>
        </w:rPr>
        <w:t xml:space="preserve"> the data </w:t>
      </w:r>
      <w:r>
        <w:t>indicated as NA (Not Available; no read number or average coverage were calculated for these).  SE stands for single-end, PE for paired-end sequencing.</w:t>
      </w:r>
    </w:p>
    <w:p w14:paraId="703437E5" w14:textId="77777777" w:rsidR="00140B07" w:rsidRDefault="00140B07">
      <w:pPr>
        <w:spacing w:line="480" w:lineRule="auto"/>
        <w:jc w:val="both"/>
      </w:pPr>
    </w:p>
    <w:p w14:paraId="55175194" w14:textId="6B4EB018" w:rsidR="00FE75D8" w:rsidRDefault="00827530">
      <w:pPr>
        <w:spacing w:line="480" w:lineRule="auto"/>
        <w:jc w:val="both"/>
      </w:pPr>
      <w:r>
        <w:lastRenderedPageBreak/>
        <w:t xml:space="preserve">Table S2. Number of </w:t>
      </w:r>
      <w:r w:rsidR="003E1B98">
        <w:t xml:space="preserve">CG </w:t>
      </w:r>
      <w:r>
        <w:t xml:space="preserve">LMRs and UMRs in different human </w:t>
      </w:r>
      <w:r w:rsidR="00140B07">
        <w:t xml:space="preserve">and mouse </w:t>
      </w:r>
      <w:r>
        <w:t>cell types</w:t>
      </w:r>
      <w:r w:rsidR="00140B07">
        <w:t>.</w:t>
      </w:r>
      <w:r>
        <w:t xml:space="preserve"> </w:t>
      </w:r>
    </w:p>
    <w:tbl>
      <w:tblPr>
        <w:tblW w:w="0" w:type="auto"/>
        <w:tblInd w:w="-4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-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87"/>
        <w:gridCol w:w="2626"/>
        <w:gridCol w:w="1430"/>
        <w:gridCol w:w="1510"/>
        <w:gridCol w:w="1361"/>
      </w:tblGrid>
      <w:tr w:rsidR="00FE75D8" w14:paraId="1B94F0B4" w14:textId="77777777" w:rsidTr="00B11F70">
        <w:tc>
          <w:tcPr>
            <w:tcW w:w="17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AA1793F" w14:textId="77777777" w:rsidR="00FE75D8" w:rsidRDefault="00827530" w:rsidP="00B11F70">
            <w:pPr>
              <w:pStyle w:val="TableContents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ganism</w:t>
            </w:r>
          </w:p>
        </w:tc>
        <w:tc>
          <w:tcPr>
            <w:tcW w:w="26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FB567F7" w14:textId="77777777" w:rsidR="00FE75D8" w:rsidRDefault="00827530" w:rsidP="00B11F70">
            <w:pPr>
              <w:pStyle w:val="TableContents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 type</w:t>
            </w:r>
          </w:p>
        </w:tc>
        <w:tc>
          <w:tcPr>
            <w:tcW w:w="14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D622ECC" w14:textId="77777777" w:rsidR="00FE75D8" w:rsidRDefault="00827530" w:rsidP="00B11F70">
            <w:pPr>
              <w:pStyle w:val="TableContents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MR</w:t>
            </w:r>
          </w:p>
        </w:tc>
        <w:tc>
          <w:tcPr>
            <w:tcW w:w="15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AAA0734" w14:textId="77777777" w:rsidR="00FE75D8" w:rsidRDefault="00827530" w:rsidP="00B11F70">
            <w:pPr>
              <w:pStyle w:val="TableContents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MR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E3071F" w14:textId="77777777" w:rsidR="00FE75D8" w:rsidRDefault="00827530" w:rsidP="00B11F70">
            <w:pPr>
              <w:pStyle w:val="TableContents"/>
              <w:spacing w:line="480" w:lineRule="auto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ratio</w:t>
            </w:r>
            <w:proofErr w:type="gramEnd"/>
          </w:p>
        </w:tc>
      </w:tr>
      <w:tr w:rsidR="00FE75D8" w14:paraId="709DB06C" w14:textId="77777777" w:rsidTr="00B11F70">
        <w:tc>
          <w:tcPr>
            <w:tcW w:w="1787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BE2E4F6" w14:textId="77777777" w:rsidR="00FE75D8" w:rsidRDefault="00827530" w:rsidP="00B11F70">
            <w:pPr>
              <w:pStyle w:val="TableContents"/>
              <w:spacing w:line="480" w:lineRule="auto"/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human</w:t>
            </w:r>
            <w:proofErr w:type="gramEnd"/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A76745B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bcell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D5A895E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1,078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554D1D6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71,020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02CDCA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7</w:t>
            </w:r>
          </w:p>
        </w:tc>
      </w:tr>
      <w:tr w:rsidR="00FE75D8" w14:paraId="0CB0BEFB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C860AC1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D578120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cd133hsc</w:t>
            </w:r>
            <w:proofErr w:type="gram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101A1EF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0,230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6AE2AA9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45,536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A77142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:2</w:t>
            </w:r>
          </w:p>
        </w:tc>
      </w:tr>
      <w:tr w:rsidR="00FE75D8" w14:paraId="04F35E75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39B5A07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29D9BD40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neutrophil</w:t>
            </w:r>
            <w:proofErr w:type="gram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213DF9B9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1,378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1A1EDE5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72,985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30532B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7</w:t>
            </w:r>
          </w:p>
        </w:tc>
      </w:tr>
      <w:tr w:rsidR="00FE75D8" w14:paraId="1542AC88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77B6D13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251418B8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h1</w:t>
            </w:r>
            <w:proofErr w:type="gram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F0501C5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8,263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E219B83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9,609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57CC39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bookmarkStart w:id="0" w:name="__DdeLink__661_815877405"/>
            <w:r>
              <w:t>2:</w:t>
            </w:r>
            <w:bookmarkEnd w:id="0"/>
            <w:r>
              <w:t>3</w:t>
            </w:r>
          </w:p>
        </w:tc>
      </w:tr>
      <w:tr w:rsidR="00FE75D8" w14:paraId="69E07678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9E1A0C4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FE1645C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imr90</w:t>
            </w:r>
            <w:proofErr w:type="gram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24D3D924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6,695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E3E0B00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5,030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38DF6E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:2</w:t>
            </w:r>
          </w:p>
        </w:tc>
      </w:tr>
      <w:tr w:rsidR="00FE75D8" w14:paraId="2D7C816E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32DCEEE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F686B88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ads</w:t>
            </w:r>
            <w:proofErr w:type="gramEnd"/>
            <w:r>
              <w:rPr>
                <w:bCs/>
              </w:rPr>
              <w:t>_adipose</w:t>
            </w:r>
            <w:proofErr w:type="spell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3F22FE7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1,933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D246F2F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59,906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CA35BE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3</w:t>
            </w:r>
          </w:p>
        </w:tc>
      </w:tr>
      <w:tr w:rsidR="00FE75D8" w14:paraId="7D0162D4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C7E36C6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1080D4B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ads</w:t>
            </w:r>
            <w:proofErr w:type="gramEnd"/>
            <w:r>
              <w:rPr>
                <w:bCs/>
              </w:rPr>
              <w:t>_ipsc</w:t>
            </w:r>
            <w:proofErr w:type="spell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CF2B50A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0,121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2617FC5A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3,475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38D99F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3</w:t>
            </w:r>
          </w:p>
        </w:tc>
      </w:tr>
      <w:tr w:rsidR="00FE75D8" w14:paraId="4F7B369F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9395674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7B673AF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ads</w:t>
            </w:r>
            <w:proofErr w:type="gram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D80EEB8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1,754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652E322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55,031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E06479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5</w:t>
            </w:r>
          </w:p>
        </w:tc>
      </w:tr>
      <w:tr w:rsidR="00FE75D8" w14:paraId="19735F6C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4EB423C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058D4C9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ff</w:t>
            </w:r>
            <w:proofErr w:type="gramEnd"/>
            <w:r>
              <w:rPr>
                <w:bCs/>
              </w:rPr>
              <w:t>_ips_19_11_bmp4</w:t>
            </w:r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AE7E675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9,430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D80DC42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80,417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38ED44E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:4</w:t>
            </w:r>
          </w:p>
        </w:tc>
      </w:tr>
      <w:tr w:rsidR="00FE75D8" w14:paraId="45B96A76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A2076B7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A774B6F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ff</w:t>
            </w:r>
            <w:proofErr w:type="gramEnd"/>
            <w:r>
              <w:rPr>
                <w:bCs/>
              </w:rPr>
              <w:t>_ipsc_19_11</w:t>
            </w:r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D95AC07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9,147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1F5660D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1,566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58F4F0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3</w:t>
            </w:r>
          </w:p>
        </w:tc>
      </w:tr>
      <w:tr w:rsidR="00FE75D8" w14:paraId="403A5027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5361172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64847CA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ff</w:t>
            </w:r>
            <w:proofErr w:type="gramEnd"/>
            <w:r>
              <w:rPr>
                <w:bCs/>
              </w:rPr>
              <w:t>_ipsc_19_7</w:t>
            </w:r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DF6D026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9,178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09C0B62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2,079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6D96AE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3</w:t>
            </w:r>
          </w:p>
        </w:tc>
      </w:tr>
      <w:tr w:rsidR="00FE75D8" w14:paraId="48299511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821B1D3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FAFB455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ff</w:t>
            </w:r>
            <w:proofErr w:type="gramEnd"/>
            <w:r>
              <w:rPr>
                <w:bCs/>
              </w:rPr>
              <w:t>_ipsc_6_9</w:t>
            </w:r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2A6020F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8,932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5A9E9D7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1,485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7CC8A1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3</w:t>
            </w:r>
          </w:p>
        </w:tc>
      </w:tr>
      <w:tr w:rsidR="00FE75D8" w14:paraId="3813471C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E487913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D59CE2E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ff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947935A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7,395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9ECB8F8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7,205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80AA54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3</w:t>
            </w:r>
          </w:p>
        </w:tc>
      </w:tr>
      <w:tr w:rsidR="00FE75D8" w14:paraId="1957CDEB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69BDAE8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429D90A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h1</w:t>
            </w:r>
            <w:proofErr w:type="gramEnd"/>
            <w:r>
              <w:rPr>
                <w:bCs/>
              </w:rPr>
              <w:t>_bmp4</w:t>
            </w:r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478178B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8,733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E2C1134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42,814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B9CCC57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:2</w:t>
            </w:r>
          </w:p>
        </w:tc>
      </w:tr>
      <w:tr w:rsidR="00FE75D8" w14:paraId="66A33419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8837F92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7C1DDA7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h9</w:t>
            </w:r>
            <w:proofErr w:type="gramEnd"/>
            <w:r>
              <w:rPr>
                <w:bCs/>
              </w:rPr>
              <w:t>_laurent</w:t>
            </w:r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36132CC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9,549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2E6A1DC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1,633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DC688A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3</w:t>
            </w:r>
          </w:p>
        </w:tc>
      </w:tr>
      <w:tr w:rsidR="00FE75D8" w14:paraId="00F5EE1C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E12853E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78E4D0D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h9</w:t>
            </w:r>
            <w:proofErr w:type="gramEnd"/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92EC809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8,182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2BCD2B7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6,850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0ECA154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:2</w:t>
            </w:r>
          </w:p>
        </w:tc>
      </w:tr>
      <w:tr w:rsidR="00FE75D8" w14:paraId="36FC371C" w14:textId="77777777" w:rsidTr="00B11F70">
        <w:tc>
          <w:tcPr>
            <w:tcW w:w="1787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5BC4C6F" w14:textId="77777777" w:rsidR="00FE75D8" w:rsidRDefault="00FE75D8" w:rsidP="00B11F70">
            <w:pPr>
              <w:pStyle w:val="TableContents"/>
              <w:spacing w:line="480" w:lineRule="auto"/>
              <w:jc w:val="center"/>
            </w:pPr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3CD3B3B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proofErr w:type="gramStart"/>
            <w:r>
              <w:rPr>
                <w:bCs/>
              </w:rPr>
              <w:t>imr90</w:t>
            </w:r>
            <w:proofErr w:type="gramEnd"/>
            <w:r>
              <w:rPr>
                <w:bCs/>
              </w:rPr>
              <w:t>_ipsc</w:t>
            </w:r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3662406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18,986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080A8A4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9,507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D2405E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:3</w:t>
            </w:r>
          </w:p>
        </w:tc>
      </w:tr>
      <w:tr w:rsidR="00FE75D8" w14:paraId="6DB6732E" w14:textId="77777777" w:rsidTr="00B11F70">
        <w:tc>
          <w:tcPr>
            <w:tcW w:w="17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4DAEDC4" w14:textId="77777777" w:rsidR="00FE75D8" w:rsidRDefault="00827530" w:rsidP="00B11F70">
            <w:pPr>
              <w:pStyle w:val="TableContents"/>
              <w:spacing w:line="480" w:lineRule="auto"/>
              <w:jc w:val="center"/>
              <w:rPr>
                <w:bCs/>
              </w:rPr>
            </w:pPr>
            <w:proofErr w:type="gramStart"/>
            <w:r>
              <w:rPr>
                <w:bCs/>
              </w:rPr>
              <w:t>mouse</w:t>
            </w:r>
            <w:proofErr w:type="gramEnd"/>
          </w:p>
        </w:tc>
        <w:tc>
          <w:tcPr>
            <w:tcW w:w="26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DE01B58" w14:textId="77777777" w:rsidR="00FE75D8" w:rsidRDefault="00827530" w:rsidP="00B11F70">
            <w:pPr>
              <w:pStyle w:val="TableContents"/>
              <w:spacing w:line="480" w:lineRule="auto"/>
              <w:ind w:left="108"/>
              <w:rPr>
                <w:bCs/>
              </w:rPr>
            </w:pPr>
            <w:r>
              <w:rPr>
                <w:bCs/>
              </w:rPr>
              <w:t>ES cell</w:t>
            </w:r>
          </w:p>
        </w:tc>
        <w:tc>
          <w:tcPr>
            <w:tcW w:w="14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985E013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33,675</w:t>
            </w:r>
          </w:p>
        </w:tc>
        <w:tc>
          <w:tcPr>
            <w:tcW w:w="151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FF22254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26,335</w:t>
            </w:r>
          </w:p>
        </w:tc>
        <w:tc>
          <w:tcPr>
            <w:tcW w:w="1361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1BB9DF" w14:textId="77777777" w:rsidR="00FE75D8" w:rsidRDefault="00827530" w:rsidP="00B11F70">
            <w:pPr>
              <w:pStyle w:val="TableContents"/>
              <w:spacing w:line="480" w:lineRule="auto"/>
              <w:jc w:val="center"/>
            </w:pPr>
            <w:r>
              <w:t>6:5</w:t>
            </w:r>
          </w:p>
        </w:tc>
      </w:tr>
    </w:tbl>
    <w:p w14:paraId="00E1BC9B" w14:textId="44FBF3DF" w:rsidR="00140B07" w:rsidRDefault="00140B07" w:rsidP="00140B07">
      <w:pPr>
        <w:spacing w:line="480" w:lineRule="auto"/>
        <w:jc w:val="both"/>
      </w:pPr>
      <w:r>
        <w:t>The data is derived from human cell types (Burger et al 2013) and mouse ES cells (</w:t>
      </w:r>
      <w:proofErr w:type="spellStart"/>
      <w:r>
        <w:t>Stadler</w:t>
      </w:r>
      <w:proofErr w:type="spellEnd"/>
      <w:r>
        <w:t xml:space="preserve"> et al 2013). </w:t>
      </w:r>
    </w:p>
    <w:p w14:paraId="0B6D9D61" w14:textId="77777777" w:rsidR="00FE75D8" w:rsidRDefault="00FE75D8">
      <w:pPr>
        <w:spacing w:line="480" w:lineRule="auto"/>
        <w:jc w:val="both"/>
      </w:pPr>
    </w:p>
    <w:p w14:paraId="524A1BFF" w14:textId="77777777" w:rsidR="00140B07" w:rsidRDefault="00140B07">
      <w:pPr>
        <w:widowControl/>
        <w:suppressAutoHyphens w:val="0"/>
      </w:pPr>
      <w:r>
        <w:br w:type="page"/>
      </w:r>
    </w:p>
    <w:p w14:paraId="073B5AD9" w14:textId="10C78BC7" w:rsidR="00FE75D8" w:rsidRDefault="00827530">
      <w:pPr>
        <w:spacing w:line="480" w:lineRule="auto"/>
        <w:jc w:val="both"/>
      </w:pPr>
      <w:r>
        <w:t xml:space="preserve">Table S3. </w:t>
      </w:r>
      <w:proofErr w:type="gramStart"/>
      <w:r>
        <w:t xml:space="preserve">Median and maximum sizes of LMRs and UMRs in </w:t>
      </w:r>
      <w:proofErr w:type="spellStart"/>
      <w:r>
        <w:t>bp.</w:t>
      </w:r>
      <w:proofErr w:type="spellEnd"/>
      <w:proofErr w:type="gramEnd"/>
      <w:r>
        <w:t xml:space="preserve">  </w:t>
      </w:r>
    </w:p>
    <w:tbl>
      <w:tblPr>
        <w:tblW w:w="0" w:type="auto"/>
        <w:tblInd w:w="-13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22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33"/>
        <w:gridCol w:w="1702"/>
        <w:gridCol w:w="1658"/>
        <w:gridCol w:w="17"/>
        <w:gridCol w:w="1620"/>
        <w:gridCol w:w="1745"/>
      </w:tblGrid>
      <w:tr w:rsidR="00FE75D8" w14:paraId="68521828" w14:textId="77777777" w:rsidTr="00414AE6">
        <w:tc>
          <w:tcPr>
            <w:tcW w:w="18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0B18EAB0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3377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55F009B9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MR</w:t>
            </w:r>
          </w:p>
        </w:tc>
        <w:tc>
          <w:tcPr>
            <w:tcW w:w="336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74B1E95A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MR</w:t>
            </w:r>
          </w:p>
        </w:tc>
      </w:tr>
      <w:tr w:rsidR="00FE75D8" w14:paraId="43BDE689" w14:textId="77777777" w:rsidTr="00414AE6">
        <w:tc>
          <w:tcPr>
            <w:tcW w:w="183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3075971D" w14:textId="77777777" w:rsidR="00FE75D8" w:rsidRPr="00414AE6" w:rsidRDefault="00FE75D8" w:rsidP="00220D92">
            <w:pPr>
              <w:pStyle w:val="TableContents"/>
              <w:spacing w:line="440" w:lineRule="atLeast"/>
              <w:jc w:val="center"/>
              <w:rPr>
                <w:bCs/>
              </w:rPr>
            </w:pPr>
          </w:p>
        </w:tc>
        <w:tc>
          <w:tcPr>
            <w:tcW w:w="170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2A33128C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G</w:t>
            </w:r>
          </w:p>
        </w:tc>
        <w:tc>
          <w:tcPr>
            <w:tcW w:w="16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045B44A1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G</w:t>
            </w:r>
          </w:p>
        </w:tc>
        <w:tc>
          <w:tcPr>
            <w:tcW w:w="163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3C6477B5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G</w:t>
            </w:r>
          </w:p>
        </w:tc>
        <w:tc>
          <w:tcPr>
            <w:tcW w:w="17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75511C77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G</w:t>
            </w:r>
          </w:p>
        </w:tc>
      </w:tr>
      <w:tr w:rsidR="00FE75D8" w14:paraId="431CE4A3" w14:textId="77777777" w:rsidTr="00414AE6">
        <w:tc>
          <w:tcPr>
            <w:tcW w:w="183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6741DF6C" w14:textId="77777777" w:rsidR="00FE75D8" w:rsidRPr="00414AE6" w:rsidRDefault="00827530" w:rsidP="00220D92">
            <w:pPr>
              <w:pStyle w:val="TableContents"/>
              <w:spacing w:line="440" w:lineRule="atLeast"/>
              <w:ind w:left="158"/>
              <w:jc w:val="center"/>
              <w:rPr>
                <w:bCs/>
              </w:rPr>
            </w:pPr>
            <w:r w:rsidRPr="00414AE6">
              <w:rPr>
                <w:bCs/>
              </w:rPr>
              <w:t>At Seedling</w:t>
            </w:r>
          </w:p>
        </w:tc>
        <w:tc>
          <w:tcPr>
            <w:tcW w:w="170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65252147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,741.0</w:t>
            </w:r>
          </w:p>
        </w:tc>
        <w:tc>
          <w:tcPr>
            <w:tcW w:w="16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5C7A81F9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0,570</w:t>
            </w:r>
          </w:p>
        </w:tc>
        <w:tc>
          <w:tcPr>
            <w:tcW w:w="163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62D91DD9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405</w:t>
            </w:r>
          </w:p>
        </w:tc>
        <w:tc>
          <w:tcPr>
            <w:tcW w:w="17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3E5AF95B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65</w:t>
            </w:r>
          </w:p>
        </w:tc>
      </w:tr>
      <w:tr w:rsidR="00FE75D8" w14:paraId="1956AC5F" w14:textId="77777777" w:rsidTr="00414AE6">
        <w:tc>
          <w:tcPr>
            <w:tcW w:w="183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467C0D1E" w14:textId="77777777" w:rsidR="00FE75D8" w:rsidRPr="00414AE6" w:rsidRDefault="00827530" w:rsidP="00220D92">
            <w:pPr>
              <w:pStyle w:val="TableContents"/>
              <w:spacing w:line="440" w:lineRule="atLeast"/>
              <w:ind w:left="158"/>
              <w:jc w:val="center"/>
              <w:rPr>
                <w:bCs/>
              </w:rPr>
            </w:pPr>
            <w:r w:rsidRPr="00414AE6">
              <w:rPr>
                <w:bCs/>
              </w:rPr>
              <w:t>At IF</w:t>
            </w:r>
          </w:p>
        </w:tc>
        <w:tc>
          <w:tcPr>
            <w:tcW w:w="170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201011D1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811.5</w:t>
            </w:r>
          </w:p>
        </w:tc>
        <w:tc>
          <w:tcPr>
            <w:tcW w:w="16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23883134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1,850</w:t>
            </w:r>
          </w:p>
        </w:tc>
        <w:tc>
          <w:tcPr>
            <w:tcW w:w="163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3AD46D29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58</w:t>
            </w:r>
          </w:p>
        </w:tc>
        <w:tc>
          <w:tcPr>
            <w:tcW w:w="17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026C8C80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41</w:t>
            </w:r>
          </w:p>
        </w:tc>
      </w:tr>
      <w:tr w:rsidR="00FE75D8" w14:paraId="015E97A6" w14:textId="77777777" w:rsidTr="00414AE6">
        <w:tc>
          <w:tcPr>
            <w:tcW w:w="183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2D1F6FE3" w14:textId="77777777" w:rsidR="00FE75D8" w:rsidRPr="00414AE6" w:rsidRDefault="00827530" w:rsidP="00220D92">
            <w:pPr>
              <w:pStyle w:val="TableContents"/>
              <w:spacing w:line="440" w:lineRule="atLeast"/>
              <w:ind w:left="158"/>
              <w:jc w:val="center"/>
              <w:rPr>
                <w:bCs/>
              </w:rPr>
            </w:pPr>
            <w:r w:rsidRPr="00414AE6">
              <w:rPr>
                <w:bCs/>
              </w:rPr>
              <w:t>At leaf</w:t>
            </w:r>
          </w:p>
        </w:tc>
        <w:tc>
          <w:tcPr>
            <w:tcW w:w="170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2A142ADD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,050</w:t>
            </w:r>
          </w:p>
        </w:tc>
        <w:tc>
          <w:tcPr>
            <w:tcW w:w="16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62BD1A21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6,390</w:t>
            </w:r>
          </w:p>
        </w:tc>
        <w:tc>
          <w:tcPr>
            <w:tcW w:w="163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0BA04686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03</w:t>
            </w:r>
          </w:p>
        </w:tc>
        <w:tc>
          <w:tcPr>
            <w:tcW w:w="17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1EBE30B0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41</w:t>
            </w:r>
          </w:p>
        </w:tc>
      </w:tr>
      <w:tr w:rsidR="00FE75D8" w14:paraId="610F0E3B" w14:textId="77777777" w:rsidTr="00414AE6">
        <w:tc>
          <w:tcPr>
            <w:tcW w:w="183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24EC6843" w14:textId="77777777" w:rsidR="00FE75D8" w:rsidRPr="00414AE6" w:rsidRDefault="00827530" w:rsidP="00220D92">
            <w:pPr>
              <w:pStyle w:val="TableContents"/>
              <w:spacing w:line="440" w:lineRule="atLeast"/>
              <w:ind w:left="158"/>
              <w:jc w:val="center"/>
              <w:rPr>
                <w:bCs/>
              </w:rPr>
            </w:pPr>
            <w:r w:rsidRPr="00414AE6">
              <w:rPr>
                <w:bCs/>
              </w:rPr>
              <w:t>Tomato leaf</w:t>
            </w:r>
          </w:p>
        </w:tc>
        <w:tc>
          <w:tcPr>
            <w:tcW w:w="170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1C68AB95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709</w:t>
            </w:r>
          </w:p>
        </w:tc>
        <w:tc>
          <w:tcPr>
            <w:tcW w:w="16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768B3EEA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,942</w:t>
            </w:r>
          </w:p>
        </w:tc>
        <w:tc>
          <w:tcPr>
            <w:tcW w:w="163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56F9A003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471</w:t>
            </w:r>
          </w:p>
        </w:tc>
        <w:tc>
          <w:tcPr>
            <w:tcW w:w="17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417C8535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304</w:t>
            </w:r>
          </w:p>
        </w:tc>
      </w:tr>
      <w:tr w:rsidR="00FE75D8" w14:paraId="21E2B3DA" w14:textId="77777777" w:rsidTr="000D5F20">
        <w:trPr>
          <w:trHeight w:val="794"/>
        </w:trPr>
        <w:tc>
          <w:tcPr>
            <w:tcW w:w="183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19A1CE52" w14:textId="77777777" w:rsidR="00FE75D8" w:rsidRPr="00414AE6" w:rsidRDefault="00827530" w:rsidP="00220D92">
            <w:pPr>
              <w:pStyle w:val="TableContents"/>
              <w:spacing w:line="440" w:lineRule="atLeast"/>
              <w:ind w:left="158"/>
              <w:jc w:val="center"/>
              <w:rPr>
                <w:bCs/>
              </w:rPr>
            </w:pPr>
            <w:r w:rsidRPr="00414AE6">
              <w:rPr>
                <w:bCs/>
              </w:rPr>
              <w:t>Tomato green fruit</w:t>
            </w:r>
          </w:p>
        </w:tc>
        <w:tc>
          <w:tcPr>
            <w:tcW w:w="170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6F74CDF1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860</w:t>
            </w:r>
          </w:p>
        </w:tc>
        <w:tc>
          <w:tcPr>
            <w:tcW w:w="16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6F0D928E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,232</w:t>
            </w:r>
          </w:p>
        </w:tc>
        <w:tc>
          <w:tcPr>
            <w:tcW w:w="163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76BC4319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388</w:t>
            </w:r>
          </w:p>
        </w:tc>
        <w:tc>
          <w:tcPr>
            <w:tcW w:w="17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2F671D7B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94</w:t>
            </w:r>
          </w:p>
        </w:tc>
      </w:tr>
      <w:tr w:rsidR="00FE75D8" w14:paraId="03BB212C" w14:textId="77777777" w:rsidTr="00414AE6">
        <w:tc>
          <w:tcPr>
            <w:tcW w:w="183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111A8691" w14:textId="77777777" w:rsidR="00FE75D8" w:rsidRPr="00414AE6" w:rsidRDefault="00827530" w:rsidP="00220D92">
            <w:pPr>
              <w:pStyle w:val="TableContents"/>
              <w:spacing w:line="440" w:lineRule="atLeast"/>
              <w:ind w:left="158"/>
              <w:jc w:val="center"/>
              <w:rPr>
                <w:bCs/>
              </w:rPr>
            </w:pPr>
            <w:r w:rsidRPr="00414AE6">
              <w:rPr>
                <w:bCs/>
              </w:rPr>
              <w:t>Rice leaf</w:t>
            </w:r>
          </w:p>
        </w:tc>
        <w:tc>
          <w:tcPr>
            <w:tcW w:w="170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41A93062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876</w:t>
            </w:r>
          </w:p>
        </w:tc>
        <w:tc>
          <w:tcPr>
            <w:tcW w:w="16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12B1F2ED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,109</w:t>
            </w:r>
          </w:p>
        </w:tc>
        <w:tc>
          <w:tcPr>
            <w:tcW w:w="163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4FC120F9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96.0</w:t>
            </w:r>
          </w:p>
        </w:tc>
        <w:tc>
          <w:tcPr>
            <w:tcW w:w="17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3F1AD71C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29</w:t>
            </w:r>
          </w:p>
        </w:tc>
      </w:tr>
      <w:tr w:rsidR="00FE75D8" w14:paraId="378F83D4" w14:textId="77777777" w:rsidTr="000D5F20">
        <w:trPr>
          <w:trHeight w:val="907"/>
        </w:trPr>
        <w:tc>
          <w:tcPr>
            <w:tcW w:w="183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3CF439DA" w14:textId="18C370BE" w:rsidR="00FE75D8" w:rsidRPr="00414AE6" w:rsidRDefault="002327D3" w:rsidP="00220D92">
            <w:pPr>
              <w:pStyle w:val="TableContents"/>
              <w:spacing w:line="440" w:lineRule="atLeast"/>
              <w:ind w:left="158"/>
              <w:jc w:val="center"/>
              <w:rPr>
                <w:bCs/>
              </w:rPr>
            </w:pPr>
            <w:r>
              <w:rPr>
                <w:bCs/>
              </w:rPr>
              <w:t>M</w:t>
            </w:r>
            <w:r w:rsidR="00827530" w:rsidRPr="00414AE6">
              <w:rPr>
                <w:bCs/>
              </w:rPr>
              <w:t>aize coleoptile</w:t>
            </w:r>
          </w:p>
        </w:tc>
        <w:tc>
          <w:tcPr>
            <w:tcW w:w="170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005C21C3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,059</w:t>
            </w:r>
          </w:p>
        </w:tc>
        <w:tc>
          <w:tcPr>
            <w:tcW w:w="165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6987E6D7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,713</w:t>
            </w:r>
          </w:p>
          <w:p w14:paraId="1DAFBE5F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lang w:eastAsia="ja-JP"/>
              </w:rPr>
            </w:pPr>
            <w:r>
              <w:rPr>
                <w:lang w:eastAsia="ja-JP"/>
              </w:rPr>
              <w:t>(CCG: 4,196)</w:t>
            </w:r>
          </w:p>
          <w:p w14:paraId="7A26F276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lang w:eastAsia="ja-JP"/>
              </w:rPr>
            </w:pPr>
            <w:r>
              <w:rPr>
                <w:lang w:eastAsia="ja-JP"/>
              </w:rPr>
              <w:t>(CWG: 1,755)</w:t>
            </w:r>
          </w:p>
        </w:tc>
        <w:tc>
          <w:tcPr>
            <w:tcW w:w="163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4330A2A9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23</w:t>
            </w:r>
          </w:p>
        </w:tc>
        <w:tc>
          <w:tcPr>
            <w:tcW w:w="174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3BDD08BC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69</w:t>
            </w:r>
          </w:p>
          <w:p w14:paraId="29A4D7E2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(CCG: 390)</w:t>
            </w:r>
          </w:p>
          <w:p w14:paraId="33FACCCC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(CWG: 379)</w:t>
            </w:r>
          </w:p>
        </w:tc>
      </w:tr>
    </w:tbl>
    <w:p w14:paraId="17C12E11" w14:textId="77777777" w:rsidR="00FE75D8" w:rsidRDefault="00FE75D8">
      <w:pPr>
        <w:spacing w:line="480" w:lineRule="auto"/>
        <w:jc w:val="both"/>
      </w:pPr>
    </w:p>
    <w:tbl>
      <w:tblPr>
        <w:tblW w:w="0" w:type="auto"/>
        <w:tblInd w:w="-13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11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23"/>
        <w:gridCol w:w="1803"/>
        <w:gridCol w:w="1761"/>
        <w:gridCol w:w="17"/>
        <w:gridCol w:w="1830"/>
        <w:gridCol w:w="1907"/>
      </w:tblGrid>
      <w:tr w:rsidR="00FE75D8" w14:paraId="4144E51E" w14:textId="77777777" w:rsidTr="000D5F20">
        <w:tc>
          <w:tcPr>
            <w:tcW w:w="19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910F1AE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3786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A148032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MR</w:t>
            </w:r>
          </w:p>
        </w:tc>
        <w:tc>
          <w:tcPr>
            <w:tcW w:w="392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F86CBCB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MR</w:t>
            </w:r>
          </w:p>
        </w:tc>
      </w:tr>
      <w:tr w:rsidR="00FE75D8" w14:paraId="1B2FF9E5" w14:textId="77777777" w:rsidTr="000D5F20">
        <w:tc>
          <w:tcPr>
            <w:tcW w:w="19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B16767C" w14:textId="77777777" w:rsidR="00FE75D8" w:rsidRDefault="00FE75D8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</w:p>
        </w:tc>
        <w:tc>
          <w:tcPr>
            <w:tcW w:w="19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7CC2A91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G</w:t>
            </w:r>
          </w:p>
        </w:tc>
        <w:tc>
          <w:tcPr>
            <w:tcW w:w="18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E89ED5E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G</w:t>
            </w:r>
          </w:p>
        </w:tc>
        <w:tc>
          <w:tcPr>
            <w:tcW w:w="193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C64102E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G</w:t>
            </w:r>
          </w:p>
        </w:tc>
        <w:tc>
          <w:tcPr>
            <w:tcW w:w="200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5CD973D" w14:textId="77777777" w:rsidR="00FE75D8" w:rsidRDefault="00827530" w:rsidP="00220D92">
            <w:pPr>
              <w:pStyle w:val="TableContents"/>
              <w:spacing w:line="4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G</w:t>
            </w:r>
          </w:p>
        </w:tc>
      </w:tr>
      <w:tr w:rsidR="00FE75D8" w14:paraId="0164BD0E" w14:textId="77777777" w:rsidTr="000D5F20">
        <w:tc>
          <w:tcPr>
            <w:tcW w:w="19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A928DE7" w14:textId="77777777" w:rsidR="00FE75D8" w:rsidRPr="00414AE6" w:rsidRDefault="00827530" w:rsidP="00220D92">
            <w:pPr>
              <w:pStyle w:val="TableContents"/>
              <w:spacing w:line="440" w:lineRule="atLeast"/>
              <w:jc w:val="center"/>
              <w:rPr>
                <w:bCs/>
              </w:rPr>
            </w:pPr>
            <w:r w:rsidRPr="00414AE6">
              <w:rPr>
                <w:bCs/>
              </w:rPr>
              <w:t>At Seedling</w:t>
            </w:r>
          </w:p>
        </w:tc>
        <w:tc>
          <w:tcPr>
            <w:tcW w:w="19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35A83E1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92,130</w:t>
            </w:r>
          </w:p>
        </w:tc>
        <w:tc>
          <w:tcPr>
            <w:tcW w:w="18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282019D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807,000</w:t>
            </w:r>
          </w:p>
        </w:tc>
        <w:tc>
          <w:tcPr>
            <w:tcW w:w="193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084CAB1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7,060</w:t>
            </w:r>
          </w:p>
        </w:tc>
        <w:tc>
          <w:tcPr>
            <w:tcW w:w="200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6095EE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155,100</w:t>
            </w:r>
          </w:p>
        </w:tc>
      </w:tr>
      <w:tr w:rsidR="00FE75D8" w14:paraId="74EC34C9" w14:textId="77777777" w:rsidTr="000D5F20">
        <w:tc>
          <w:tcPr>
            <w:tcW w:w="19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0B583A7" w14:textId="77777777" w:rsidR="00FE75D8" w:rsidRPr="00414AE6" w:rsidRDefault="00827530" w:rsidP="00220D92">
            <w:pPr>
              <w:pStyle w:val="TableContents"/>
              <w:spacing w:line="440" w:lineRule="atLeast"/>
              <w:jc w:val="center"/>
              <w:rPr>
                <w:bCs/>
              </w:rPr>
            </w:pPr>
            <w:r w:rsidRPr="00414AE6">
              <w:rPr>
                <w:bCs/>
              </w:rPr>
              <w:t>At IF</w:t>
            </w:r>
          </w:p>
        </w:tc>
        <w:tc>
          <w:tcPr>
            <w:tcW w:w="19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E884EAD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55,070</w:t>
            </w:r>
          </w:p>
        </w:tc>
        <w:tc>
          <w:tcPr>
            <w:tcW w:w="18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6E3EF9E1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516,000</w:t>
            </w:r>
          </w:p>
        </w:tc>
        <w:tc>
          <w:tcPr>
            <w:tcW w:w="193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010529AF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39,270</w:t>
            </w:r>
          </w:p>
        </w:tc>
        <w:tc>
          <w:tcPr>
            <w:tcW w:w="200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1CE0E3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54,610</w:t>
            </w:r>
          </w:p>
        </w:tc>
      </w:tr>
      <w:tr w:rsidR="00FE75D8" w14:paraId="45E006CE" w14:textId="77777777" w:rsidTr="000D5F20">
        <w:tc>
          <w:tcPr>
            <w:tcW w:w="19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24B203E6" w14:textId="77777777" w:rsidR="00FE75D8" w:rsidRPr="00414AE6" w:rsidRDefault="00827530" w:rsidP="00220D92">
            <w:pPr>
              <w:pStyle w:val="TableContents"/>
              <w:spacing w:line="440" w:lineRule="atLeast"/>
              <w:jc w:val="center"/>
              <w:rPr>
                <w:bCs/>
              </w:rPr>
            </w:pPr>
            <w:r w:rsidRPr="00414AE6">
              <w:rPr>
                <w:bCs/>
              </w:rPr>
              <w:t>At leaf</w:t>
            </w:r>
          </w:p>
        </w:tc>
        <w:tc>
          <w:tcPr>
            <w:tcW w:w="19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C4C5237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47,600</w:t>
            </w:r>
          </w:p>
        </w:tc>
        <w:tc>
          <w:tcPr>
            <w:tcW w:w="18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6FAE2A4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518,000</w:t>
            </w:r>
          </w:p>
        </w:tc>
        <w:tc>
          <w:tcPr>
            <w:tcW w:w="193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1D5A58B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69,810</w:t>
            </w:r>
          </w:p>
        </w:tc>
        <w:tc>
          <w:tcPr>
            <w:tcW w:w="200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3C71A1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77,800</w:t>
            </w:r>
          </w:p>
        </w:tc>
      </w:tr>
      <w:tr w:rsidR="00FE75D8" w14:paraId="65BABE5E" w14:textId="77777777" w:rsidTr="000D5F20">
        <w:tc>
          <w:tcPr>
            <w:tcW w:w="19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3E71D418" w14:textId="77777777" w:rsidR="00FE75D8" w:rsidRPr="00414AE6" w:rsidRDefault="00827530" w:rsidP="00220D92">
            <w:pPr>
              <w:pStyle w:val="TableContents"/>
              <w:spacing w:line="440" w:lineRule="atLeast"/>
              <w:jc w:val="center"/>
              <w:rPr>
                <w:bCs/>
              </w:rPr>
            </w:pPr>
            <w:r w:rsidRPr="00414AE6">
              <w:rPr>
                <w:bCs/>
              </w:rPr>
              <w:t>Tomato leaf</w:t>
            </w:r>
          </w:p>
        </w:tc>
        <w:tc>
          <w:tcPr>
            <w:tcW w:w="19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2FE26C98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625,600</w:t>
            </w:r>
          </w:p>
        </w:tc>
        <w:tc>
          <w:tcPr>
            <w:tcW w:w="18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C6CCED3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625,700</w:t>
            </w:r>
          </w:p>
        </w:tc>
        <w:tc>
          <w:tcPr>
            <w:tcW w:w="193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154732B2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363,300</w:t>
            </w:r>
          </w:p>
        </w:tc>
        <w:tc>
          <w:tcPr>
            <w:tcW w:w="200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70996C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,281,000</w:t>
            </w:r>
          </w:p>
        </w:tc>
      </w:tr>
      <w:tr w:rsidR="00FE75D8" w14:paraId="2590D4B7" w14:textId="77777777" w:rsidTr="000D5F20">
        <w:tc>
          <w:tcPr>
            <w:tcW w:w="19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4825F8D6" w14:textId="77777777" w:rsidR="00FE75D8" w:rsidRPr="00414AE6" w:rsidRDefault="00827530" w:rsidP="00220D92">
            <w:pPr>
              <w:pStyle w:val="TableContents"/>
              <w:spacing w:line="440" w:lineRule="atLeast"/>
              <w:jc w:val="center"/>
              <w:rPr>
                <w:bCs/>
              </w:rPr>
            </w:pPr>
            <w:r w:rsidRPr="00414AE6">
              <w:rPr>
                <w:bCs/>
              </w:rPr>
              <w:t>Tomato green fruit</w:t>
            </w:r>
          </w:p>
        </w:tc>
        <w:tc>
          <w:tcPr>
            <w:tcW w:w="19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3C7F7AA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80,300</w:t>
            </w:r>
          </w:p>
        </w:tc>
        <w:tc>
          <w:tcPr>
            <w:tcW w:w="18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5975315D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671,500</w:t>
            </w:r>
          </w:p>
        </w:tc>
        <w:tc>
          <w:tcPr>
            <w:tcW w:w="193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  <w:vAlign w:val="center"/>
          </w:tcPr>
          <w:p w14:paraId="7FF39951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,281,000</w:t>
            </w:r>
          </w:p>
        </w:tc>
        <w:tc>
          <w:tcPr>
            <w:tcW w:w="200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4DC524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,346,000</w:t>
            </w:r>
          </w:p>
        </w:tc>
      </w:tr>
      <w:tr w:rsidR="00FE75D8" w14:paraId="0E2D5015" w14:textId="77777777" w:rsidTr="00414AE6">
        <w:tc>
          <w:tcPr>
            <w:tcW w:w="19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403D33C4" w14:textId="77777777" w:rsidR="00FE75D8" w:rsidRPr="002327D3" w:rsidRDefault="00827530" w:rsidP="00220D92">
            <w:pPr>
              <w:pStyle w:val="TableContents"/>
              <w:spacing w:line="440" w:lineRule="atLeast"/>
              <w:jc w:val="center"/>
              <w:rPr>
                <w:bCs/>
              </w:rPr>
            </w:pPr>
            <w:r w:rsidRPr="002327D3">
              <w:rPr>
                <w:bCs/>
              </w:rPr>
              <w:t>Rice leaf</w:t>
            </w:r>
          </w:p>
        </w:tc>
        <w:tc>
          <w:tcPr>
            <w:tcW w:w="19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06F7C464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71,590</w:t>
            </w:r>
          </w:p>
        </w:tc>
        <w:tc>
          <w:tcPr>
            <w:tcW w:w="18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6A35F02A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72,470</w:t>
            </w:r>
          </w:p>
        </w:tc>
        <w:tc>
          <w:tcPr>
            <w:tcW w:w="193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324B722C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3,370</w:t>
            </w:r>
          </w:p>
        </w:tc>
        <w:tc>
          <w:tcPr>
            <w:tcW w:w="200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1367BF94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63,240</w:t>
            </w:r>
          </w:p>
        </w:tc>
      </w:tr>
      <w:tr w:rsidR="00FE75D8" w14:paraId="2C01FAFC" w14:textId="77777777" w:rsidTr="00414AE6">
        <w:tc>
          <w:tcPr>
            <w:tcW w:w="192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7B65FBC2" w14:textId="36072262" w:rsidR="00FE75D8" w:rsidRPr="002327D3" w:rsidRDefault="002327D3" w:rsidP="00220D92">
            <w:pPr>
              <w:pStyle w:val="TableContents"/>
              <w:spacing w:line="440" w:lineRule="atLeast"/>
              <w:jc w:val="center"/>
              <w:rPr>
                <w:bCs/>
              </w:rPr>
            </w:pPr>
            <w:r>
              <w:rPr>
                <w:bCs/>
              </w:rPr>
              <w:t>M</w:t>
            </w:r>
            <w:r w:rsidR="00827530" w:rsidRPr="002327D3">
              <w:rPr>
                <w:bCs/>
              </w:rPr>
              <w:t>aize col</w:t>
            </w:r>
          </w:p>
        </w:tc>
        <w:tc>
          <w:tcPr>
            <w:tcW w:w="19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12784248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99,600</w:t>
            </w:r>
          </w:p>
        </w:tc>
        <w:tc>
          <w:tcPr>
            <w:tcW w:w="18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2A9380ED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299,900</w:t>
            </w:r>
          </w:p>
        </w:tc>
        <w:tc>
          <w:tcPr>
            <w:tcW w:w="193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-2" w:type="dxa"/>
            </w:tcMar>
          </w:tcPr>
          <w:p w14:paraId="77C5C37C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33,090</w:t>
            </w:r>
          </w:p>
        </w:tc>
        <w:tc>
          <w:tcPr>
            <w:tcW w:w="2005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78E95F82" w14:textId="77777777" w:rsidR="00FE75D8" w:rsidRDefault="00827530" w:rsidP="00220D92">
            <w:pPr>
              <w:pStyle w:val="TableContents"/>
              <w:spacing w:line="440" w:lineRule="atLeast"/>
              <w:jc w:val="center"/>
            </w:pPr>
            <w:r>
              <w:t>622,500</w:t>
            </w:r>
          </w:p>
        </w:tc>
      </w:tr>
    </w:tbl>
    <w:p w14:paraId="05AA6025" w14:textId="77777777" w:rsidR="00FE75D8" w:rsidRDefault="00FE75D8">
      <w:pPr>
        <w:rPr>
          <w:lang w:val="en-US"/>
        </w:rPr>
      </w:pPr>
    </w:p>
    <w:p w14:paraId="08B6F6A9" w14:textId="77777777" w:rsidR="00140B07" w:rsidRDefault="00140B07">
      <w:pPr>
        <w:widowControl/>
        <w:suppressAutoHyphens w:val="0"/>
      </w:pPr>
      <w:r>
        <w:br w:type="page"/>
      </w:r>
    </w:p>
    <w:p w14:paraId="284B1359" w14:textId="16080EC4" w:rsidR="004C4FC2" w:rsidRPr="00785BF0" w:rsidRDefault="004C4FC2" w:rsidP="004C4FC2">
      <w:pPr>
        <w:spacing w:line="480" w:lineRule="auto"/>
        <w:jc w:val="both"/>
      </w:pPr>
      <w:r>
        <w:t>Table S4</w:t>
      </w:r>
      <w:r w:rsidR="0091059F">
        <w:t xml:space="preserve">. </w:t>
      </w:r>
      <w:r w:rsidR="00140B07">
        <w:t>Overlap between CHG UMRs/</w:t>
      </w:r>
      <w:r w:rsidR="00140B07" w:rsidRPr="00785BF0">
        <w:t xml:space="preserve">LMRs </w:t>
      </w:r>
      <w:r w:rsidR="00140B07">
        <w:t>and</w:t>
      </w:r>
      <w:r w:rsidR="00140B07" w:rsidRPr="00785BF0">
        <w:t xml:space="preserve"> DHS</w:t>
      </w:r>
      <w:r w:rsidR="00140B07">
        <w:t>s,</w:t>
      </w:r>
      <w:r w:rsidR="00140B07" w:rsidRPr="00785BF0">
        <w:t xml:space="preserve"> H3K9ac enriched region</w:t>
      </w:r>
      <w:r w:rsidR="00140B07">
        <w:t>s</w:t>
      </w:r>
      <w:r w:rsidR="00140B07" w:rsidRPr="00785BF0">
        <w:t xml:space="preserve">, </w:t>
      </w:r>
      <w:r w:rsidR="00140B07">
        <w:t>and enhancer candidates</w:t>
      </w:r>
      <w:r w:rsidR="00140B07">
        <w:rPr>
          <w:bCs/>
          <w:lang w:val="en-US" w:eastAsia="ja-JP"/>
        </w:rPr>
        <w:t>.</w:t>
      </w:r>
      <w:r w:rsidR="00140B07">
        <w:rPr>
          <w:b/>
          <w:bCs/>
          <w:lang w:val="en-US" w:eastAsia="ja-JP"/>
        </w:rPr>
        <w:t xml:space="preserve"> </w:t>
      </w:r>
    </w:p>
    <w:tbl>
      <w:tblPr>
        <w:tblW w:w="0" w:type="auto"/>
        <w:tblInd w:w="1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302"/>
        <w:gridCol w:w="2247"/>
        <w:gridCol w:w="2264"/>
        <w:gridCol w:w="2299"/>
      </w:tblGrid>
      <w:tr w:rsidR="004C4FC2" w:rsidRPr="00785BF0" w14:paraId="4B763E0B" w14:textId="77777777" w:rsidTr="00F645D4">
        <w:tc>
          <w:tcPr>
            <w:tcW w:w="2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3320423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(A)</w:t>
            </w:r>
          </w:p>
        </w:tc>
        <w:tc>
          <w:tcPr>
            <w:tcW w:w="23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0D5A582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23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F3B2A31" w14:textId="0F758C20" w:rsidR="004C4FC2" w:rsidRPr="00A62078" w:rsidRDefault="00CB0091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HG </w:t>
            </w:r>
            <w:r w:rsidR="004C4FC2" w:rsidRPr="00A62078">
              <w:rPr>
                <w:b/>
              </w:rPr>
              <w:t>UMR</w:t>
            </w:r>
          </w:p>
        </w:tc>
        <w:tc>
          <w:tcPr>
            <w:tcW w:w="24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4BCE7BF5" w14:textId="6706FBF9" w:rsidR="004C4FC2" w:rsidRPr="00A62078" w:rsidRDefault="00CB0091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HG </w:t>
            </w:r>
            <w:r w:rsidR="004C4FC2" w:rsidRPr="00A62078">
              <w:rPr>
                <w:b/>
              </w:rPr>
              <w:t>LMR</w:t>
            </w:r>
          </w:p>
        </w:tc>
      </w:tr>
      <w:tr w:rsidR="004C4FC2" w:rsidRPr="00785BF0" w14:paraId="03F16A39" w14:textId="77777777" w:rsidTr="00F645D4">
        <w:tc>
          <w:tcPr>
            <w:tcW w:w="241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237163F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65D3817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All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13DB5F4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77,700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77A252F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460,329</w:t>
            </w:r>
          </w:p>
        </w:tc>
      </w:tr>
      <w:tr w:rsidR="004C4FC2" w:rsidRPr="00785BF0" w14:paraId="322D4149" w14:textId="77777777" w:rsidTr="00F645D4">
        <w:tc>
          <w:tcPr>
            <w:tcW w:w="2413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F84C0A1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DHS</w:t>
            </w: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2DEDBF9" w14:textId="1E126310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  <w:r w:rsidR="00FD59B5" w:rsidRPr="00A62078">
              <w:rPr>
                <w:b/>
              </w:rPr>
              <w:t>-IST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AA9A01F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5,850 (20.4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187095BD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312 (0.1%)</w:t>
            </w:r>
          </w:p>
        </w:tc>
      </w:tr>
      <w:tr w:rsidR="004C4FC2" w:rsidRPr="00785BF0" w14:paraId="2A1A1AC2" w14:textId="77777777" w:rsidTr="00F645D4">
        <w:tc>
          <w:tcPr>
            <w:tcW w:w="2413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D2E6E41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9487A32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C84AE0C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3,586 (17.5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0915F30E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257 (0.1%)</w:t>
            </w:r>
          </w:p>
        </w:tc>
      </w:tr>
      <w:tr w:rsidR="004C4FC2" w:rsidRPr="00785BF0" w14:paraId="0016E857" w14:textId="77777777" w:rsidTr="00F645D4">
        <w:tc>
          <w:tcPr>
            <w:tcW w:w="2413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6814092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3K9ac</w:t>
            </w: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796EE70" w14:textId="426F0E31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  <w:r w:rsidR="00FD59B5" w:rsidRPr="00A62078">
              <w:rPr>
                <w:b/>
              </w:rPr>
              <w:t>-IST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44630E1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6,268 (20.9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3CDFAAF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16 (0.0%)</w:t>
            </w:r>
          </w:p>
        </w:tc>
      </w:tr>
      <w:tr w:rsidR="004C4FC2" w:rsidRPr="00785BF0" w14:paraId="24488C19" w14:textId="77777777" w:rsidTr="00F645D4">
        <w:tc>
          <w:tcPr>
            <w:tcW w:w="2413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9DC0024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7FE10D6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8D8CC3C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26,520 (34.1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401FF00A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881 (0.2%)</w:t>
            </w:r>
          </w:p>
        </w:tc>
      </w:tr>
      <w:tr w:rsidR="004C4FC2" w:rsidRPr="00785BF0" w14:paraId="48B13BC0" w14:textId="77777777" w:rsidTr="00F645D4">
        <w:tc>
          <w:tcPr>
            <w:tcW w:w="2413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E33541B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Candidate</w:t>
            </w: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22E4C0D" w14:textId="39803C2D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  <w:r w:rsidR="00FD59B5" w:rsidRPr="00A62078">
              <w:rPr>
                <w:b/>
              </w:rPr>
              <w:t>-IST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5286A10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396 (0.5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1A79AB67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</w:tr>
      <w:tr w:rsidR="004C4FC2" w:rsidRPr="00785BF0" w14:paraId="13BEB3AF" w14:textId="77777777" w:rsidTr="00F645D4">
        <w:tc>
          <w:tcPr>
            <w:tcW w:w="2413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24E0A78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6F46FA5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A6BBC72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291 (1.7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2294165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</w:tr>
    </w:tbl>
    <w:p w14:paraId="15FFFAF2" w14:textId="77777777" w:rsidR="004C4FC2" w:rsidRPr="00785BF0" w:rsidRDefault="004C4FC2" w:rsidP="004C4FC2">
      <w:pPr>
        <w:spacing w:line="480" w:lineRule="auto"/>
        <w:jc w:val="both"/>
      </w:pPr>
    </w:p>
    <w:tbl>
      <w:tblPr>
        <w:tblW w:w="5000" w:type="pct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09"/>
        <w:gridCol w:w="628"/>
        <w:gridCol w:w="778"/>
        <w:gridCol w:w="1653"/>
        <w:gridCol w:w="1655"/>
        <w:gridCol w:w="1653"/>
        <w:gridCol w:w="1655"/>
      </w:tblGrid>
      <w:tr w:rsidR="004C4FC2" w:rsidRPr="00785BF0" w14:paraId="65207C6E" w14:textId="77777777" w:rsidTr="00140B07">
        <w:tc>
          <w:tcPr>
            <w:tcW w:w="95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84ADC80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(B)</w:t>
            </w:r>
          </w:p>
        </w:tc>
        <w:tc>
          <w:tcPr>
            <w:tcW w:w="42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AF9D207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181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CFAFA83" w14:textId="11FD5EC5" w:rsidR="004C4FC2" w:rsidRPr="00A62078" w:rsidRDefault="00CB0091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HG </w:t>
            </w:r>
            <w:r w:rsidR="004C4FC2" w:rsidRPr="00A62078">
              <w:rPr>
                <w:b/>
              </w:rPr>
              <w:t>UMR</w:t>
            </w:r>
          </w:p>
        </w:tc>
        <w:tc>
          <w:tcPr>
            <w:tcW w:w="181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3692E43" w14:textId="402960D7" w:rsidR="004C4FC2" w:rsidRPr="00A62078" w:rsidRDefault="00CB0091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HG </w:t>
            </w:r>
            <w:r w:rsidR="004C4FC2" w:rsidRPr="00A62078">
              <w:rPr>
                <w:b/>
              </w:rPr>
              <w:t>LMR</w:t>
            </w:r>
          </w:p>
        </w:tc>
      </w:tr>
      <w:tr w:rsidR="004C4FC2" w:rsidRPr="00785BF0" w14:paraId="42E1DAB5" w14:textId="77777777" w:rsidTr="00140B07">
        <w:tc>
          <w:tcPr>
            <w:tcW w:w="951" w:type="pct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A527BBA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9615A66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proofErr w:type="gramStart"/>
            <w:r w:rsidRPr="00A62078">
              <w:rPr>
                <w:b/>
              </w:rPr>
              <w:t>all</w:t>
            </w:r>
            <w:proofErr w:type="gramEnd"/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6D5CE00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 xml:space="preserve">&gt; 1 </w:t>
            </w:r>
            <w:proofErr w:type="spellStart"/>
            <w:r w:rsidRPr="00A62078">
              <w:rPr>
                <w:b/>
              </w:rPr>
              <w:t>bp</w:t>
            </w:r>
            <w:proofErr w:type="spellEnd"/>
            <w:r w:rsidRPr="00A62078">
              <w:rPr>
                <w:b/>
              </w:rPr>
              <w:t xml:space="preserve"> overlap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34CB2C3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&gt; 50% overlap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072B7BC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 xml:space="preserve">&gt; 1 </w:t>
            </w:r>
            <w:proofErr w:type="spellStart"/>
            <w:r w:rsidRPr="00A62078">
              <w:rPr>
                <w:b/>
              </w:rPr>
              <w:t>bp</w:t>
            </w:r>
            <w:proofErr w:type="spellEnd"/>
            <w:r w:rsidRPr="00A62078">
              <w:rPr>
                <w:b/>
              </w:rPr>
              <w:t xml:space="preserve"> overlap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6BFF796A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&gt; 50% overlap</w:t>
            </w:r>
          </w:p>
        </w:tc>
      </w:tr>
      <w:tr w:rsidR="004C4FC2" w:rsidRPr="00785BF0" w14:paraId="3EBB1889" w14:textId="77777777" w:rsidTr="00140B07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D902DB0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DHS</w:t>
            </w: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F35B445" w14:textId="37941E8E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A51944E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8485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6B35AFE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8,270 (98.8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9B66FE8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8,072 (97.8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6EFE282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281 (1.5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4BD17D27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63 (0.9%)</w:t>
            </w:r>
          </w:p>
        </w:tc>
      </w:tr>
      <w:tr w:rsidR="004C4FC2" w:rsidRPr="00785BF0" w14:paraId="3E38D15B" w14:textId="77777777" w:rsidTr="00140B07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AA911AB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317950E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ABDFBF3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5261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5776627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5,063 (98.7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096CDF1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4,902 (97.6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4678659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238 (1.6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6299B81B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52 (1.0%)</w:t>
            </w:r>
          </w:p>
        </w:tc>
      </w:tr>
      <w:tr w:rsidR="004C4FC2" w:rsidRPr="00785BF0" w14:paraId="7FE42EA6" w14:textId="77777777" w:rsidTr="00140B07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4C458F7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3K9ac</w:t>
            </w: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B95CB75" w14:textId="37F20D99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CAB052B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7170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7F22F45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7,135 (99.8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10C2C15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7,094 (99.6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B03D615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93 (0.5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7D389CCC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22 (0.1%)</w:t>
            </w:r>
          </w:p>
        </w:tc>
      </w:tr>
      <w:tr w:rsidR="004C4FC2" w:rsidRPr="00785BF0" w14:paraId="475A960B" w14:textId="77777777" w:rsidTr="00140B07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FDE8FE9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843D65B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D832C82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28948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C4F740E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27,927 (96.5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F242E9A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27,560 (95.2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A1CAAE7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63 (0.2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18D53B8F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63 (0.2%)</w:t>
            </w:r>
          </w:p>
        </w:tc>
      </w:tr>
      <w:tr w:rsidR="004C4FC2" w:rsidRPr="00785BF0" w14:paraId="43F7E3D0" w14:textId="77777777" w:rsidTr="00140B07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93B0D91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Candidate</w:t>
            </w: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9847141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8F9B4F0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398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E9F2B5C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398 (100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B4F4FE5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398 (100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CB8FE7A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0075294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</w:tr>
      <w:tr w:rsidR="004C4FC2" w:rsidRPr="00785BF0" w14:paraId="106A2030" w14:textId="77777777" w:rsidTr="00140B07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7EB798F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FA31201" w14:textId="77777777" w:rsidR="004C4FC2" w:rsidRPr="00A62078" w:rsidRDefault="004C4FC2" w:rsidP="00F645D4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DF68CE6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320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68839E9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320 (100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32257EA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1320 (100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79395A8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23E12C38" w14:textId="77777777" w:rsidR="004C4FC2" w:rsidRPr="00785BF0" w:rsidRDefault="004C4FC2" w:rsidP="00F645D4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</w:tr>
    </w:tbl>
    <w:p w14:paraId="5176EF6C" w14:textId="5CE8179C" w:rsidR="00140B07" w:rsidRDefault="00140B07" w:rsidP="00226CEE">
      <w:pPr>
        <w:spacing w:line="480" w:lineRule="auto"/>
        <w:jc w:val="both"/>
      </w:pPr>
      <w:r>
        <w:t xml:space="preserve">(A) Number of CHG UMRs and </w:t>
      </w:r>
      <w:r w:rsidRPr="00785BF0">
        <w:t>LMRs overlapping with DHS</w:t>
      </w:r>
      <w:r>
        <w:t>,</w:t>
      </w:r>
      <w:r w:rsidRPr="00785BF0">
        <w:t xml:space="preserve"> H3K9ac enriched region</w:t>
      </w:r>
      <w:r>
        <w:t>s</w:t>
      </w:r>
      <w:r w:rsidRPr="00785BF0">
        <w:t xml:space="preserve">, </w:t>
      </w:r>
      <w:r>
        <w:t xml:space="preserve">or enhancer candidates. </w:t>
      </w:r>
      <w:r w:rsidRPr="00785BF0">
        <w:t>(B) Number of DHS</w:t>
      </w:r>
      <w:r>
        <w:t>,</w:t>
      </w:r>
      <w:r w:rsidRPr="00785BF0">
        <w:t xml:space="preserve"> H3K9ac enriched region</w:t>
      </w:r>
      <w:r>
        <w:t xml:space="preserve">s or enhancer candidates overlapping &gt; 1 </w:t>
      </w:r>
      <w:proofErr w:type="spellStart"/>
      <w:r>
        <w:t>bp</w:t>
      </w:r>
      <w:proofErr w:type="spellEnd"/>
      <w:r>
        <w:t xml:space="preserve"> or &gt;50% with CHG UMRs and </w:t>
      </w:r>
      <w:r w:rsidRPr="00785BF0">
        <w:t>LMRs.</w:t>
      </w:r>
      <w:r>
        <w:t xml:space="preserve"> V2-IST refers to inner stem tissue of maize seedlings in a V2 stage, husk to husk leaves (Oka et al 2017). Candidate refers to the enhancer candidates identified in Oka et al (2017).</w:t>
      </w:r>
    </w:p>
    <w:p w14:paraId="136C1844" w14:textId="637EF8C2" w:rsidR="00226CEE" w:rsidRPr="00785BF0" w:rsidRDefault="00226CEE" w:rsidP="00226CEE">
      <w:pPr>
        <w:spacing w:line="480" w:lineRule="auto"/>
        <w:jc w:val="both"/>
      </w:pPr>
      <w:r>
        <w:t xml:space="preserve">Table S5. </w:t>
      </w:r>
      <w:r w:rsidR="00140B07">
        <w:t>Overlap between CG UMRs/</w:t>
      </w:r>
      <w:r w:rsidR="00140B07" w:rsidRPr="00785BF0">
        <w:t xml:space="preserve">LMRs </w:t>
      </w:r>
      <w:r w:rsidR="00140B07">
        <w:t>and</w:t>
      </w:r>
      <w:r w:rsidR="00140B07" w:rsidRPr="00785BF0">
        <w:t xml:space="preserve"> DHS</w:t>
      </w:r>
      <w:r w:rsidR="00140B07">
        <w:t>s,</w:t>
      </w:r>
      <w:r w:rsidR="00140B07" w:rsidRPr="00785BF0">
        <w:t xml:space="preserve"> H3K9ac enriched region</w:t>
      </w:r>
      <w:r w:rsidR="00140B07">
        <w:t>s</w:t>
      </w:r>
      <w:r w:rsidR="00140B07" w:rsidRPr="00785BF0">
        <w:t xml:space="preserve">, </w:t>
      </w:r>
      <w:r w:rsidR="00140B07">
        <w:t>and enhancer candidates</w:t>
      </w:r>
      <w:r w:rsidR="00140B07">
        <w:rPr>
          <w:bCs/>
          <w:lang w:val="en-US" w:eastAsia="ja-JP"/>
        </w:rPr>
        <w:t>.</w:t>
      </w:r>
      <w:r w:rsidR="00140B07">
        <w:t xml:space="preserve"> </w:t>
      </w:r>
    </w:p>
    <w:tbl>
      <w:tblPr>
        <w:tblW w:w="0" w:type="auto"/>
        <w:tblInd w:w="1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303"/>
        <w:gridCol w:w="2250"/>
        <w:gridCol w:w="2266"/>
        <w:gridCol w:w="2293"/>
      </w:tblGrid>
      <w:tr w:rsidR="00226CEE" w:rsidRPr="00785BF0" w14:paraId="7C07908D" w14:textId="77777777" w:rsidTr="00226CEE">
        <w:tc>
          <w:tcPr>
            <w:tcW w:w="2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4EBB608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(A)</w:t>
            </w:r>
          </w:p>
        </w:tc>
        <w:tc>
          <w:tcPr>
            <w:tcW w:w="23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1B315C4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23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E56D745" w14:textId="3A3BC671" w:rsidR="00226CEE" w:rsidRPr="00A62078" w:rsidRDefault="00CB0091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G </w:t>
            </w:r>
            <w:r w:rsidR="00226CEE" w:rsidRPr="00A62078">
              <w:rPr>
                <w:b/>
              </w:rPr>
              <w:t>UMR</w:t>
            </w:r>
          </w:p>
        </w:tc>
        <w:tc>
          <w:tcPr>
            <w:tcW w:w="24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448D4E74" w14:textId="2238A462" w:rsidR="00226CEE" w:rsidRPr="00A62078" w:rsidRDefault="00CB0091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G </w:t>
            </w:r>
            <w:r w:rsidR="00226CEE" w:rsidRPr="00A62078">
              <w:rPr>
                <w:b/>
              </w:rPr>
              <w:t>LMR</w:t>
            </w:r>
          </w:p>
        </w:tc>
      </w:tr>
      <w:tr w:rsidR="00226CEE" w:rsidRPr="00785BF0" w14:paraId="56E78719" w14:textId="77777777" w:rsidTr="00226CEE">
        <w:tc>
          <w:tcPr>
            <w:tcW w:w="241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9417E50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0979E19" w14:textId="77777777" w:rsidR="00226CEE" w:rsidRPr="00A62078" w:rsidRDefault="00226CEE" w:rsidP="00783DC5">
            <w:pPr>
              <w:pStyle w:val="TableContents"/>
              <w:spacing w:line="480" w:lineRule="auto"/>
              <w:jc w:val="center"/>
              <w:rPr>
                <w:b/>
              </w:rPr>
            </w:pPr>
            <w:r w:rsidRPr="00A62078">
              <w:rPr>
                <w:b/>
              </w:rPr>
              <w:t>All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3991986" w14:textId="6FE066BA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95,869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2374E7A6" w14:textId="56281E5C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4,493</w:t>
            </w:r>
          </w:p>
        </w:tc>
      </w:tr>
      <w:tr w:rsidR="00226CEE" w:rsidRPr="00785BF0" w14:paraId="2B0E36C7" w14:textId="77777777" w:rsidTr="00226CEE">
        <w:tc>
          <w:tcPr>
            <w:tcW w:w="2413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B36A1FA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DHS</w:t>
            </w: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9F0A9C5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V2-IST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0ADBC04" w14:textId="4575273F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7,067 (</w:t>
            </w:r>
            <w:r w:rsidR="00A81854">
              <w:t>17.8</w:t>
            </w:r>
            <w:r w:rsidRPr="00785BF0">
              <w:t>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1412A9F1" w14:textId="7E967223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366 (</w:t>
            </w:r>
            <w:r w:rsidR="00A81854">
              <w:t>2.5</w:t>
            </w:r>
            <w:r w:rsidRPr="00785BF0">
              <w:t>%)</w:t>
            </w:r>
          </w:p>
        </w:tc>
      </w:tr>
      <w:tr w:rsidR="00226CEE" w:rsidRPr="00785BF0" w14:paraId="7CF1BA8C" w14:textId="77777777" w:rsidTr="00226CEE">
        <w:tc>
          <w:tcPr>
            <w:tcW w:w="2413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B583AEC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2D94646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469E3C4" w14:textId="3A6F7AE5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4,225</w:t>
            </w:r>
            <w:r w:rsidRPr="00785BF0">
              <w:t xml:space="preserve"> (</w:t>
            </w:r>
            <w:r w:rsidR="00A81854">
              <w:t>14.8</w:t>
            </w:r>
            <w:r w:rsidRPr="00785BF0">
              <w:t>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2D53A51B" w14:textId="567F6D51" w:rsidR="00226CEE" w:rsidRPr="00785BF0" w:rsidRDefault="00A81854" w:rsidP="00226CEE">
            <w:pPr>
              <w:pStyle w:val="TableContents"/>
              <w:spacing w:line="480" w:lineRule="auto"/>
              <w:jc w:val="both"/>
            </w:pPr>
            <w:r>
              <w:t>244 (1</w:t>
            </w:r>
            <w:r w:rsidR="00226CEE">
              <w:t>.</w:t>
            </w:r>
            <w:r>
              <w:t>7</w:t>
            </w:r>
            <w:r w:rsidR="00226CEE" w:rsidRPr="00785BF0">
              <w:t>%)</w:t>
            </w:r>
          </w:p>
        </w:tc>
      </w:tr>
      <w:tr w:rsidR="00226CEE" w:rsidRPr="00785BF0" w14:paraId="2335E2F9" w14:textId="77777777" w:rsidTr="00226CEE">
        <w:tc>
          <w:tcPr>
            <w:tcW w:w="2413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08E8079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H3K9ac</w:t>
            </w: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5E38649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V2-IST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4A380AE" w14:textId="61CA8951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7,120</w:t>
            </w:r>
            <w:r w:rsidRPr="00785BF0">
              <w:t xml:space="preserve"> (</w:t>
            </w:r>
            <w:r w:rsidR="00A81854">
              <w:t>17.9</w:t>
            </w:r>
            <w:r w:rsidRPr="00785BF0">
              <w:t>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F8C44BD" w14:textId="2A59D4B6" w:rsidR="00226CEE" w:rsidRPr="00785BF0" w:rsidRDefault="00A81854" w:rsidP="00226CEE">
            <w:pPr>
              <w:pStyle w:val="TableContents"/>
              <w:spacing w:line="480" w:lineRule="auto"/>
              <w:jc w:val="both"/>
            </w:pPr>
            <w:r>
              <w:t>257 (1</w:t>
            </w:r>
            <w:r w:rsidR="00226CEE">
              <w:t>.</w:t>
            </w:r>
            <w:r>
              <w:t>8</w:t>
            </w:r>
            <w:r w:rsidR="00226CEE" w:rsidRPr="00785BF0">
              <w:t>%)</w:t>
            </w:r>
          </w:p>
        </w:tc>
      </w:tr>
      <w:tr w:rsidR="00226CEE" w:rsidRPr="00785BF0" w14:paraId="734C4B49" w14:textId="77777777" w:rsidTr="00226CEE">
        <w:tc>
          <w:tcPr>
            <w:tcW w:w="2413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5513BE7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873F7C3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3F4F4CB" w14:textId="3202D85F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29,710</w:t>
            </w:r>
            <w:r w:rsidRPr="00785BF0">
              <w:t xml:space="preserve"> (</w:t>
            </w:r>
            <w:r w:rsidR="00A81854">
              <w:t>31.0</w:t>
            </w:r>
            <w:r w:rsidRPr="00785BF0">
              <w:t>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75FDA73" w14:textId="28B29EF9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991 (</w:t>
            </w:r>
            <w:r w:rsidR="00A81854">
              <w:t>6.8</w:t>
            </w:r>
            <w:r w:rsidRPr="00785BF0">
              <w:t>%)</w:t>
            </w:r>
          </w:p>
        </w:tc>
      </w:tr>
      <w:tr w:rsidR="00226CEE" w:rsidRPr="00785BF0" w14:paraId="49D568E5" w14:textId="77777777" w:rsidTr="00226CEE">
        <w:tc>
          <w:tcPr>
            <w:tcW w:w="2413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0F123BC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Candidate</w:t>
            </w: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DF4B2A5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V2-IST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F764B7E" w14:textId="3233763A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39</w:t>
            </w:r>
            <w:r>
              <w:t>5 (0</w:t>
            </w:r>
            <w:r w:rsidR="00A81854">
              <w:t>.4</w:t>
            </w:r>
            <w:r w:rsidRPr="00785BF0">
              <w:t>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83AFBAA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</w:tr>
      <w:tr w:rsidR="00226CEE" w:rsidRPr="00785BF0" w14:paraId="1FE893BE" w14:textId="77777777" w:rsidTr="00226CEE">
        <w:tc>
          <w:tcPr>
            <w:tcW w:w="2413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B26059D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239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CB22B82" w14:textId="77777777" w:rsidR="00226CEE" w:rsidRPr="00A62078" w:rsidRDefault="00226CEE" w:rsidP="00783DC5">
            <w:pPr>
              <w:pStyle w:val="TableContents"/>
              <w:spacing w:line="480" w:lineRule="auto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239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A3BDB09" w14:textId="7B4B4E02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</w:t>
            </w:r>
            <w:r>
              <w:t>304 (1</w:t>
            </w:r>
            <w:r w:rsidR="00A81854">
              <w:t>.4</w:t>
            </w:r>
            <w:r w:rsidRPr="00785BF0">
              <w:t>%)</w:t>
            </w:r>
          </w:p>
        </w:tc>
        <w:tc>
          <w:tcPr>
            <w:tcW w:w="243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654EED0A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</w:tr>
    </w:tbl>
    <w:p w14:paraId="3878A435" w14:textId="77777777" w:rsidR="00226CEE" w:rsidRPr="00785BF0" w:rsidRDefault="00226CEE" w:rsidP="00226CEE">
      <w:pPr>
        <w:spacing w:line="480" w:lineRule="auto"/>
        <w:jc w:val="both"/>
      </w:pPr>
    </w:p>
    <w:tbl>
      <w:tblPr>
        <w:tblW w:w="5000" w:type="pct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09"/>
        <w:gridCol w:w="628"/>
        <w:gridCol w:w="778"/>
        <w:gridCol w:w="1653"/>
        <w:gridCol w:w="1655"/>
        <w:gridCol w:w="1653"/>
        <w:gridCol w:w="1655"/>
      </w:tblGrid>
      <w:tr w:rsidR="00226CEE" w:rsidRPr="00785BF0" w14:paraId="0362CAA5" w14:textId="77777777" w:rsidTr="00140B07">
        <w:tc>
          <w:tcPr>
            <w:tcW w:w="95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7406A56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(B)</w:t>
            </w:r>
          </w:p>
        </w:tc>
        <w:tc>
          <w:tcPr>
            <w:tcW w:w="42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D3C19FE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181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5BDFA52" w14:textId="72071A71" w:rsidR="00226CEE" w:rsidRPr="00A62078" w:rsidRDefault="00CB0091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G </w:t>
            </w:r>
            <w:r w:rsidR="00226CEE" w:rsidRPr="00A62078">
              <w:rPr>
                <w:b/>
              </w:rPr>
              <w:t>UMR</w:t>
            </w:r>
          </w:p>
        </w:tc>
        <w:tc>
          <w:tcPr>
            <w:tcW w:w="181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438D57C" w14:textId="158E4EE6" w:rsidR="00226CEE" w:rsidRPr="00A62078" w:rsidRDefault="00CB0091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G </w:t>
            </w:r>
            <w:r w:rsidR="00226CEE" w:rsidRPr="00A62078">
              <w:rPr>
                <w:b/>
              </w:rPr>
              <w:t>LMR</w:t>
            </w:r>
          </w:p>
        </w:tc>
      </w:tr>
      <w:tr w:rsidR="00226CEE" w:rsidRPr="00785BF0" w14:paraId="478EF4EC" w14:textId="77777777" w:rsidTr="00140B07">
        <w:tc>
          <w:tcPr>
            <w:tcW w:w="951" w:type="pct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004D232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40068C2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proofErr w:type="gramStart"/>
            <w:r w:rsidRPr="00A62078">
              <w:rPr>
                <w:b/>
              </w:rPr>
              <w:t>all</w:t>
            </w:r>
            <w:proofErr w:type="gramEnd"/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EBFB4D8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 xml:space="preserve">&gt; 1 </w:t>
            </w:r>
            <w:proofErr w:type="spellStart"/>
            <w:r w:rsidRPr="00A62078">
              <w:rPr>
                <w:b/>
              </w:rPr>
              <w:t>bp</w:t>
            </w:r>
            <w:proofErr w:type="spellEnd"/>
            <w:r w:rsidRPr="00A62078">
              <w:rPr>
                <w:b/>
              </w:rPr>
              <w:t xml:space="preserve"> overlap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B89860F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&gt; 50% overlap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5E89AC8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 xml:space="preserve">&gt; 1 </w:t>
            </w:r>
            <w:proofErr w:type="spellStart"/>
            <w:r w:rsidRPr="00A62078">
              <w:rPr>
                <w:b/>
              </w:rPr>
              <w:t>bp</w:t>
            </w:r>
            <w:proofErr w:type="spellEnd"/>
            <w:r w:rsidRPr="00A62078">
              <w:rPr>
                <w:b/>
              </w:rPr>
              <w:t xml:space="preserve"> overlap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786C060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&gt; 50% overlap</w:t>
            </w:r>
          </w:p>
        </w:tc>
      </w:tr>
      <w:tr w:rsidR="00226CEE" w:rsidRPr="00785BF0" w14:paraId="24A95A95" w14:textId="77777777" w:rsidTr="00140B07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256D79A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DHS</w:t>
            </w: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89A0EED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93B8E15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8485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CC6C2B9" w14:textId="57AEC081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8,210 (98.5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029203A" w14:textId="7EE4B319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7,866 (96.7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4C635FF" w14:textId="4E621B9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333 (1.8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73126B40" w14:textId="5B700890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67</w:t>
            </w:r>
            <w:r w:rsidRPr="00785BF0">
              <w:t xml:space="preserve"> (0.9%)</w:t>
            </w:r>
          </w:p>
        </w:tc>
      </w:tr>
      <w:tr w:rsidR="00226CEE" w:rsidRPr="00785BF0" w14:paraId="16F5E383" w14:textId="77777777" w:rsidTr="00140B07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004C200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1933280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7050A54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5261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76A0A57" w14:textId="1182E04D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5,0</w:t>
            </w:r>
            <w:r>
              <w:t>31 (98.5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A1B6C92" w14:textId="016F99E9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4,</w:t>
            </w:r>
            <w:r>
              <w:t>815 (97.1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920E305" w14:textId="142D4FCD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228 (1.5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DB229AE" w14:textId="2809DE9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49</w:t>
            </w:r>
            <w:r w:rsidRPr="00785BF0">
              <w:t xml:space="preserve"> (1.0%)</w:t>
            </w:r>
          </w:p>
        </w:tc>
      </w:tr>
      <w:tr w:rsidR="00226CEE" w:rsidRPr="00785BF0" w14:paraId="1EBD834F" w14:textId="77777777" w:rsidTr="00140B07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225D042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3K9ac</w:t>
            </w: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FB3729B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2407D40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7170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F11CB07" w14:textId="27FEDB8A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7,</w:t>
            </w:r>
            <w:r>
              <w:t>089 (99.5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8A6B005" w14:textId="61999ECD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16,998 (98.9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DBB9FE9" w14:textId="065B1534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220 (1.3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11F27D4C" w14:textId="3F42F5D2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32 (0.2</w:t>
            </w:r>
            <w:r w:rsidRPr="00785BF0">
              <w:t>%)</w:t>
            </w:r>
          </w:p>
        </w:tc>
      </w:tr>
      <w:tr w:rsidR="00226CEE" w:rsidRPr="00785BF0" w14:paraId="708B7B90" w14:textId="77777777" w:rsidTr="00140B07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763381A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46C2572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3E564C0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28948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256E787" w14:textId="22A8571E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27,845</w:t>
            </w:r>
            <w:r w:rsidRPr="00785BF0">
              <w:t xml:space="preserve"> (</w:t>
            </w:r>
            <w:r>
              <w:t>96.2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AFCEE59" w14:textId="265D0C2C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>
              <w:t>26,961 (93.1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450B109" w14:textId="3E0A7B2D" w:rsidR="00226CEE" w:rsidRPr="00785BF0" w:rsidRDefault="00A81854" w:rsidP="00226CEE">
            <w:pPr>
              <w:pStyle w:val="TableContents"/>
              <w:spacing w:line="480" w:lineRule="auto"/>
              <w:jc w:val="both"/>
            </w:pPr>
            <w:r>
              <w:t>862 (3.0</w:t>
            </w:r>
            <w:r w:rsidR="00226CEE"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06A484E8" w14:textId="0EDAAFFF" w:rsidR="00226CEE" w:rsidRPr="00785BF0" w:rsidRDefault="00A81854" w:rsidP="00226CEE">
            <w:pPr>
              <w:pStyle w:val="TableContents"/>
              <w:spacing w:line="480" w:lineRule="auto"/>
              <w:jc w:val="both"/>
            </w:pPr>
            <w:r>
              <w:t>58</w:t>
            </w:r>
            <w:r w:rsidR="00226CEE" w:rsidRPr="00785BF0">
              <w:t xml:space="preserve"> (0.2%)</w:t>
            </w:r>
          </w:p>
        </w:tc>
      </w:tr>
      <w:tr w:rsidR="00226CEE" w:rsidRPr="00785BF0" w14:paraId="5CBD60ED" w14:textId="77777777" w:rsidTr="00140B07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21047DD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Candidate</w:t>
            </w: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5A1A933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V2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5E4E10C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398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89A42D5" w14:textId="77777777" w:rsidR="00226CEE" w:rsidRPr="00785BF0" w:rsidRDefault="00226CEE" w:rsidP="006B26A6">
            <w:pPr>
              <w:pStyle w:val="TableContents"/>
              <w:spacing w:line="480" w:lineRule="auto"/>
              <w:jc w:val="both"/>
            </w:pPr>
            <w:r w:rsidRPr="00785BF0">
              <w:t>398 (100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102A512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398 (100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D836626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4F2AC01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</w:tr>
      <w:tr w:rsidR="00226CEE" w:rsidRPr="00785BF0" w14:paraId="77FF02B7" w14:textId="77777777" w:rsidTr="00140B07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83C57A3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</w:p>
        </w:tc>
        <w:tc>
          <w:tcPr>
            <w:tcW w:w="344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DFAE580" w14:textId="77777777" w:rsidR="00226CEE" w:rsidRPr="00A62078" w:rsidRDefault="00226CEE" w:rsidP="00226CEE">
            <w:pPr>
              <w:pStyle w:val="TableContents"/>
              <w:spacing w:line="480" w:lineRule="auto"/>
              <w:jc w:val="both"/>
              <w:rPr>
                <w:b/>
              </w:rPr>
            </w:pPr>
            <w:r w:rsidRPr="00A62078">
              <w:rPr>
                <w:b/>
              </w:rPr>
              <w:t>Husk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D433ECF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320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7CD66D7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320 (100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DEEFF34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1320 (100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4C1311A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228589AA" w14:textId="77777777" w:rsidR="00226CEE" w:rsidRPr="00785BF0" w:rsidRDefault="00226CEE" w:rsidP="00226CEE">
            <w:pPr>
              <w:pStyle w:val="TableContents"/>
              <w:spacing w:line="480" w:lineRule="auto"/>
              <w:jc w:val="both"/>
            </w:pPr>
            <w:r w:rsidRPr="00785BF0">
              <w:t>0 (0%)</w:t>
            </w:r>
          </w:p>
        </w:tc>
      </w:tr>
    </w:tbl>
    <w:p w14:paraId="17A597C5" w14:textId="77777777" w:rsidR="00140B07" w:rsidRDefault="00140B07" w:rsidP="00CB0091">
      <w:pPr>
        <w:spacing w:line="480" w:lineRule="auto"/>
        <w:jc w:val="both"/>
      </w:pPr>
      <w:r>
        <w:t xml:space="preserve">(A) Number of CG UMRs and </w:t>
      </w:r>
      <w:r w:rsidRPr="00785BF0">
        <w:t>LMRs overlapping with DHS</w:t>
      </w:r>
      <w:r>
        <w:t>,</w:t>
      </w:r>
      <w:r w:rsidRPr="00785BF0">
        <w:t xml:space="preserve"> H3K9ac enriched region</w:t>
      </w:r>
      <w:r>
        <w:t>s</w:t>
      </w:r>
      <w:r w:rsidRPr="00785BF0">
        <w:t xml:space="preserve">, </w:t>
      </w:r>
      <w:r>
        <w:t xml:space="preserve">or enhancer candidates. </w:t>
      </w:r>
      <w:r w:rsidRPr="00785BF0">
        <w:t>(B) Number of DHS</w:t>
      </w:r>
      <w:r>
        <w:t>,</w:t>
      </w:r>
      <w:r w:rsidRPr="00785BF0">
        <w:t xml:space="preserve"> H3K9ac enriched region</w:t>
      </w:r>
      <w:r>
        <w:t xml:space="preserve">s or enhancer candidates overlapping &gt; 1 </w:t>
      </w:r>
      <w:proofErr w:type="spellStart"/>
      <w:r>
        <w:t>bp</w:t>
      </w:r>
      <w:proofErr w:type="spellEnd"/>
      <w:r>
        <w:t xml:space="preserve"> or &gt;50% with CG UMRs and </w:t>
      </w:r>
      <w:r w:rsidRPr="00785BF0">
        <w:t>LMRs.</w:t>
      </w:r>
      <w:r>
        <w:t xml:space="preserve"> V2-IST refers to inner stem tissue of maize seedlings in a V2 stage, husk to husk leaves (Oka et al 2017). Candidate refers to the enhancer candidates identified in Oka et al (2017).</w:t>
      </w:r>
    </w:p>
    <w:p w14:paraId="49FBD35B" w14:textId="77777777" w:rsidR="00140B07" w:rsidRDefault="00140B07" w:rsidP="00CB0091">
      <w:pPr>
        <w:spacing w:line="480" w:lineRule="auto"/>
        <w:jc w:val="both"/>
      </w:pPr>
    </w:p>
    <w:p w14:paraId="02FA434B" w14:textId="6FA353FA" w:rsidR="00CB0091" w:rsidRPr="00785BF0" w:rsidRDefault="00CB0091" w:rsidP="00CB0091">
      <w:pPr>
        <w:spacing w:line="480" w:lineRule="auto"/>
        <w:jc w:val="both"/>
      </w:pPr>
      <w:r>
        <w:t>Table S6</w:t>
      </w:r>
      <w:r w:rsidR="00FD5064">
        <w:t xml:space="preserve">. </w:t>
      </w:r>
      <w:r w:rsidR="00140B07">
        <w:t>Number of CHG/CG UMRs/</w:t>
      </w:r>
      <w:r w:rsidR="00140B07" w:rsidRPr="00785BF0">
        <w:t xml:space="preserve">LMRs </w:t>
      </w:r>
      <w:r w:rsidR="00140B07">
        <w:t xml:space="preserve">that overlap </w:t>
      </w:r>
      <w:r w:rsidR="00140B07" w:rsidRPr="00785BF0">
        <w:t xml:space="preserve">with </w:t>
      </w:r>
      <w:r w:rsidR="00140B07">
        <w:t>ACRs and vice versa.</w:t>
      </w:r>
    </w:p>
    <w:tbl>
      <w:tblPr>
        <w:tblW w:w="0" w:type="auto"/>
        <w:tblInd w:w="1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51"/>
        <w:gridCol w:w="2189"/>
        <w:gridCol w:w="2087"/>
        <w:gridCol w:w="2119"/>
      </w:tblGrid>
      <w:tr w:rsidR="00CB0091" w:rsidRPr="00785BF0" w14:paraId="16836912" w14:textId="77777777" w:rsidTr="00783DC5">
        <w:trPr>
          <w:trHeight w:val="113"/>
        </w:trPr>
        <w:tc>
          <w:tcPr>
            <w:tcW w:w="21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5F44F37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 w:rsidRPr="00785BF0">
              <w:t>(A)</w:t>
            </w:r>
          </w:p>
        </w:tc>
        <w:tc>
          <w:tcPr>
            <w:tcW w:w="2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88FC8F4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20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F1CE632" w14:textId="0E74F791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CHG </w:t>
            </w:r>
            <w:r w:rsidRPr="00A62078">
              <w:rPr>
                <w:b/>
              </w:rPr>
              <w:t>UMR</w:t>
            </w:r>
          </w:p>
        </w:tc>
        <w:tc>
          <w:tcPr>
            <w:tcW w:w="21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72B7F6C9" w14:textId="384A38E3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CHG </w:t>
            </w:r>
            <w:r w:rsidRPr="00A62078">
              <w:rPr>
                <w:b/>
              </w:rPr>
              <w:t>LMR</w:t>
            </w:r>
          </w:p>
        </w:tc>
      </w:tr>
      <w:tr w:rsidR="00CB0091" w:rsidRPr="00785BF0" w14:paraId="54981FAE" w14:textId="77777777" w:rsidTr="00783DC5">
        <w:trPr>
          <w:trHeight w:val="113"/>
        </w:trPr>
        <w:tc>
          <w:tcPr>
            <w:tcW w:w="215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A628851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1146EC8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>All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7EAC2F3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 w:rsidRPr="00785BF0">
              <w:t>77,700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1445CB62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 w:rsidRPr="00785BF0">
              <w:t>460,329</w:t>
            </w:r>
          </w:p>
        </w:tc>
      </w:tr>
      <w:tr w:rsidR="00CB0091" w:rsidRPr="00785BF0" w14:paraId="06503E69" w14:textId="77777777" w:rsidTr="00783DC5">
        <w:trPr>
          <w:trHeight w:val="113"/>
        </w:trPr>
        <w:tc>
          <w:tcPr>
            <w:tcW w:w="2151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B042F13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dACR</w:t>
            </w:r>
            <w:proofErr w:type="spellEnd"/>
            <w:proofErr w:type="gramEnd"/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A8ED614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Leaf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4B77F93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7,827 (10.1</w:t>
            </w:r>
            <w:r w:rsidRPr="00785BF0">
              <w:t>%)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EA62117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448</w:t>
            </w:r>
            <w:r w:rsidRPr="00785BF0">
              <w:t xml:space="preserve"> (0.1%)</w:t>
            </w:r>
          </w:p>
        </w:tc>
      </w:tr>
      <w:tr w:rsidR="00CB0091" w:rsidRPr="00785BF0" w14:paraId="63E6CDC4" w14:textId="77777777" w:rsidTr="00783DC5">
        <w:trPr>
          <w:trHeight w:val="113"/>
        </w:trPr>
        <w:tc>
          <w:tcPr>
            <w:tcW w:w="2151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F76E775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F9A5EE1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Inflorescence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0369C62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7,408</w:t>
            </w:r>
            <w:r w:rsidRPr="00785BF0">
              <w:t xml:space="preserve"> (</w:t>
            </w:r>
            <w:r>
              <w:t>9.5</w:t>
            </w:r>
            <w:r w:rsidRPr="00785BF0">
              <w:t>%)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4A1A0962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64 (0.0</w:t>
            </w:r>
            <w:r w:rsidRPr="00785BF0">
              <w:t>%)</w:t>
            </w:r>
          </w:p>
        </w:tc>
      </w:tr>
      <w:tr w:rsidR="00CB0091" w:rsidRPr="00785BF0" w14:paraId="487B3C4F" w14:textId="77777777" w:rsidTr="00783DC5">
        <w:trPr>
          <w:trHeight w:val="113"/>
        </w:trPr>
        <w:tc>
          <w:tcPr>
            <w:tcW w:w="2151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870C646" w14:textId="0EDE708E" w:rsidR="00CB0091" w:rsidRPr="00A62078" w:rsidRDefault="007A4E97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</w:t>
            </w:r>
            <w:r w:rsidR="00CB0091">
              <w:rPr>
                <w:b/>
              </w:rPr>
              <w:t>ACR</w:t>
            </w:r>
            <w:proofErr w:type="spellEnd"/>
            <w:proofErr w:type="gramEnd"/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9733EC1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Leaf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53B24FE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21,785</w:t>
            </w:r>
            <w:r w:rsidRPr="00785BF0">
              <w:t xml:space="preserve"> (</w:t>
            </w:r>
            <w:r>
              <w:t>28.0</w:t>
            </w:r>
            <w:r w:rsidRPr="00785BF0">
              <w:t>%)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6906E48F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767 (0.2</w:t>
            </w:r>
            <w:r w:rsidRPr="00785BF0">
              <w:t>%)</w:t>
            </w:r>
          </w:p>
        </w:tc>
      </w:tr>
      <w:tr w:rsidR="00CB0091" w:rsidRPr="00785BF0" w14:paraId="4A667468" w14:textId="77777777" w:rsidTr="00783DC5">
        <w:trPr>
          <w:trHeight w:val="113"/>
        </w:trPr>
        <w:tc>
          <w:tcPr>
            <w:tcW w:w="2151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AC56DEE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3170506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Inflorescence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5288E8B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9,606</w:t>
            </w:r>
            <w:r w:rsidRPr="00785BF0">
              <w:t xml:space="preserve"> (</w:t>
            </w:r>
            <w:r>
              <w:t>25.2</w:t>
            </w:r>
            <w:r w:rsidRPr="00785BF0">
              <w:t>%)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FF162C1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34 (0.1</w:t>
            </w:r>
            <w:r w:rsidRPr="00785BF0">
              <w:t>%)</w:t>
            </w:r>
          </w:p>
        </w:tc>
      </w:tr>
    </w:tbl>
    <w:p w14:paraId="4BE69BBB" w14:textId="77777777" w:rsidR="00293B60" w:rsidRDefault="00293B60" w:rsidP="00293B60">
      <w:pPr>
        <w:spacing w:line="480" w:lineRule="auto"/>
        <w:jc w:val="both"/>
      </w:pPr>
    </w:p>
    <w:tbl>
      <w:tblPr>
        <w:tblW w:w="0" w:type="auto"/>
        <w:tblInd w:w="1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51"/>
        <w:gridCol w:w="2189"/>
        <w:gridCol w:w="2087"/>
        <w:gridCol w:w="2119"/>
      </w:tblGrid>
      <w:tr w:rsidR="00293B60" w:rsidRPr="00785BF0" w14:paraId="195EAB48" w14:textId="77777777" w:rsidTr="003A1806">
        <w:tc>
          <w:tcPr>
            <w:tcW w:w="21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8F13E95" w14:textId="17CD402C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(B</w:t>
            </w:r>
            <w:r w:rsidRPr="00785BF0">
              <w:t>)</w:t>
            </w:r>
          </w:p>
        </w:tc>
        <w:tc>
          <w:tcPr>
            <w:tcW w:w="2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9FAB851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20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27DBB43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CG </w:t>
            </w:r>
            <w:r w:rsidRPr="00A62078">
              <w:rPr>
                <w:b/>
              </w:rPr>
              <w:t>UMR</w:t>
            </w:r>
          </w:p>
        </w:tc>
        <w:tc>
          <w:tcPr>
            <w:tcW w:w="21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C85F040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CG </w:t>
            </w:r>
            <w:r w:rsidRPr="00A62078">
              <w:rPr>
                <w:b/>
              </w:rPr>
              <w:t>LMR</w:t>
            </w:r>
          </w:p>
        </w:tc>
      </w:tr>
      <w:tr w:rsidR="00293B60" w:rsidRPr="00785BF0" w14:paraId="23398693" w14:textId="77777777" w:rsidTr="003A1806">
        <w:tc>
          <w:tcPr>
            <w:tcW w:w="215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FDDAF70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6A04410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>All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D5FF4A0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95,869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45387DA9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14,493</w:t>
            </w:r>
          </w:p>
        </w:tc>
      </w:tr>
      <w:tr w:rsidR="00293B60" w:rsidRPr="00785BF0" w14:paraId="014B7B42" w14:textId="77777777" w:rsidTr="003A1806">
        <w:tc>
          <w:tcPr>
            <w:tcW w:w="2151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0EC887F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dACR</w:t>
            </w:r>
            <w:proofErr w:type="spellEnd"/>
            <w:proofErr w:type="gramEnd"/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D3D5AD6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Leaf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5D29064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7,933 (8.3</w:t>
            </w:r>
            <w:r w:rsidRPr="00785BF0">
              <w:t>%)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29FA4590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144 (</w:t>
            </w:r>
            <w:r w:rsidRPr="00785BF0">
              <w:t>1</w:t>
            </w:r>
            <w:r>
              <w:t>.0</w:t>
            </w:r>
            <w:r w:rsidRPr="00785BF0">
              <w:t>%)</w:t>
            </w:r>
          </w:p>
        </w:tc>
      </w:tr>
      <w:tr w:rsidR="00293B60" w:rsidRPr="00785BF0" w14:paraId="08730240" w14:textId="77777777" w:rsidTr="003A1806">
        <w:tc>
          <w:tcPr>
            <w:tcW w:w="2151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7C45391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1C6AB2E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Inflorescence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DA1F048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7,482</w:t>
            </w:r>
            <w:r w:rsidRPr="00785BF0">
              <w:t xml:space="preserve"> (</w:t>
            </w:r>
            <w:r>
              <w:t>7.8</w:t>
            </w:r>
            <w:r w:rsidRPr="00785BF0">
              <w:t>%)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88BDB90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94 (0.6</w:t>
            </w:r>
            <w:r w:rsidRPr="00785BF0">
              <w:t xml:space="preserve"> %)</w:t>
            </w:r>
          </w:p>
        </w:tc>
      </w:tr>
      <w:tr w:rsidR="00293B60" w:rsidRPr="00785BF0" w14:paraId="5464BBBF" w14:textId="77777777" w:rsidTr="003A1806">
        <w:tc>
          <w:tcPr>
            <w:tcW w:w="2151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F2A0A0C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ACR</w:t>
            </w:r>
            <w:proofErr w:type="spellEnd"/>
            <w:proofErr w:type="gramEnd"/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AD03C0F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Leaf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19CF327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23,669</w:t>
            </w:r>
            <w:r w:rsidRPr="00785BF0">
              <w:t xml:space="preserve"> (</w:t>
            </w:r>
            <w:r>
              <w:t>24.7</w:t>
            </w:r>
            <w:r w:rsidRPr="00785BF0">
              <w:t>%)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6D28E1A0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298 (2.1</w:t>
            </w:r>
            <w:r w:rsidRPr="00785BF0">
              <w:t>%)</w:t>
            </w:r>
          </w:p>
        </w:tc>
      </w:tr>
      <w:tr w:rsidR="00293B60" w:rsidRPr="00785BF0" w14:paraId="212677FE" w14:textId="77777777" w:rsidTr="003A1806">
        <w:tc>
          <w:tcPr>
            <w:tcW w:w="2151" w:type="dxa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7837BB5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218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A2DA91E" w14:textId="77777777" w:rsidR="00293B60" w:rsidRPr="00A62078" w:rsidRDefault="00293B60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Inflorescence</w:t>
            </w:r>
          </w:p>
        </w:tc>
        <w:tc>
          <w:tcPr>
            <w:tcW w:w="208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4BDBFFC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20,943</w:t>
            </w:r>
            <w:r w:rsidRPr="00785BF0">
              <w:t xml:space="preserve"> (</w:t>
            </w:r>
            <w:r>
              <w:t>21.8</w:t>
            </w:r>
            <w:r w:rsidRPr="00785BF0">
              <w:t>%)</w:t>
            </w:r>
          </w:p>
        </w:tc>
        <w:tc>
          <w:tcPr>
            <w:tcW w:w="211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0E7B0975" w14:textId="77777777" w:rsidR="00293B60" w:rsidRPr="00785BF0" w:rsidRDefault="00293B60" w:rsidP="00783DC5">
            <w:pPr>
              <w:pStyle w:val="TableContents"/>
              <w:spacing w:line="360" w:lineRule="auto"/>
              <w:jc w:val="both"/>
            </w:pPr>
            <w:r>
              <w:t>174 (1.2</w:t>
            </w:r>
            <w:r w:rsidRPr="00785BF0">
              <w:t>%)</w:t>
            </w:r>
          </w:p>
        </w:tc>
      </w:tr>
    </w:tbl>
    <w:p w14:paraId="0859CE96" w14:textId="77777777" w:rsidR="00293B60" w:rsidRPr="00D54CC3" w:rsidRDefault="00293B60" w:rsidP="00CB0091">
      <w:pPr>
        <w:spacing w:line="480" w:lineRule="auto"/>
        <w:jc w:val="both"/>
        <w:rPr>
          <w:rFonts w:ascii="Times Roman" w:eastAsiaTheme="minorEastAsia" w:hAnsi="Times Roman" w:cs="Times Roman"/>
          <w:color w:val="000000"/>
          <w:sz w:val="24"/>
          <w:lang w:val="en-US" w:eastAsia="ja-JP" w:bidi="ar-SA"/>
        </w:rPr>
      </w:pPr>
    </w:p>
    <w:tbl>
      <w:tblPr>
        <w:tblW w:w="5000" w:type="pct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08"/>
        <w:gridCol w:w="629"/>
        <w:gridCol w:w="778"/>
        <w:gridCol w:w="1653"/>
        <w:gridCol w:w="1655"/>
        <w:gridCol w:w="1653"/>
        <w:gridCol w:w="1655"/>
      </w:tblGrid>
      <w:tr w:rsidR="00CB0091" w:rsidRPr="00785BF0" w14:paraId="25ACA04D" w14:textId="77777777" w:rsidTr="00CB0091">
        <w:tc>
          <w:tcPr>
            <w:tcW w:w="952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FA142B8" w14:textId="3F76E0B0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(</w:t>
            </w:r>
            <w:r w:rsidR="00293B60">
              <w:t>C</w:t>
            </w:r>
            <w:r w:rsidRPr="00785BF0">
              <w:t>)</w:t>
            </w:r>
          </w:p>
        </w:tc>
        <w:tc>
          <w:tcPr>
            <w:tcW w:w="42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8897CA2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181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D7F535A" w14:textId="70920CCF" w:rsidR="00CB0091" w:rsidRPr="00A62078" w:rsidRDefault="00FD5064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CHG </w:t>
            </w:r>
            <w:r w:rsidR="00CB0091" w:rsidRPr="00A62078">
              <w:rPr>
                <w:b/>
              </w:rPr>
              <w:t>UMR</w:t>
            </w:r>
          </w:p>
        </w:tc>
        <w:tc>
          <w:tcPr>
            <w:tcW w:w="181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28AD9151" w14:textId="2E025890" w:rsidR="00CB0091" w:rsidRPr="00A62078" w:rsidRDefault="00FD5064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CHG </w:t>
            </w:r>
            <w:r w:rsidR="00CB0091" w:rsidRPr="00A62078">
              <w:rPr>
                <w:b/>
              </w:rPr>
              <w:t>LMR</w:t>
            </w:r>
          </w:p>
        </w:tc>
      </w:tr>
      <w:tr w:rsidR="00CB0091" w:rsidRPr="00785BF0" w14:paraId="43CC9A7D" w14:textId="77777777" w:rsidTr="00CB0091">
        <w:tc>
          <w:tcPr>
            <w:tcW w:w="952" w:type="pct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A8E7593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6416CCE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gramStart"/>
            <w:r w:rsidRPr="00A62078">
              <w:rPr>
                <w:b/>
              </w:rPr>
              <w:t>all</w:t>
            </w:r>
            <w:proofErr w:type="gramEnd"/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6F803F6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 xml:space="preserve">&gt; 1 </w:t>
            </w:r>
            <w:proofErr w:type="spellStart"/>
            <w:r w:rsidRPr="00A62078">
              <w:rPr>
                <w:b/>
              </w:rPr>
              <w:t>bp</w:t>
            </w:r>
            <w:proofErr w:type="spellEnd"/>
            <w:r w:rsidRPr="00A62078">
              <w:rPr>
                <w:b/>
              </w:rPr>
              <w:t xml:space="preserve"> overlap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3BCC837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>&gt; 50% overlap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C59A345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 xml:space="preserve">&gt; 1 </w:t>
            </w:r>
            <w:proofErr w:type="spellStart"/>
            <w:r w:rsidRPr="00A62078">
              <w:rPr>
                <w:b/>
              </w:rPr>
              <w:t>bp</w:t>
            </w:r>
            <w:proofErr w:type="spellEnd"/>
            <w:r w:rsidRPr="00A62078">
              <w:rPr>
                <w:b/>
              </w:rPr>
              <w:t xml:space="preserve"> overlap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45D97E3C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>&gt; 50% overlap</w:t>
            </w:r>
          </w:p>
        </w:tc>
      </w:tr>
      <w:tr w:rsidR="00CB0091" w:rsidRPr="00785BF0" w14:paraId="4228BC6D" w14:textId="77777777" w:rsidTr="00CB0091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B4F8D52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dACRs</w:t>
            </w:r>
            <w:proofErr w:type="spellEnd"/>
            <w:proofErr w:type="gramEnd"/>
          </w:p>
        </w:tc>
        <w:tc>
          <w:tcPr>
            <w:tcW w:w="34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5ED4972" w14:textId="77777777" w:rsidR="00CB0091" w:rsidRPr="00A62078" w:rsidRDefault="00CB0091" w:rsidP="00783DC5">
            <w:pPr>
              <w:pStyle w:val="TableContents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B277F45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0651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54A4047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9,877 (92.3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C909ED7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9,702 (91.1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32A56AE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77 (3</w:t>
            </w:r>
            <w:r w:rsidRPr="00785BF0">
              <w:t>.5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2A4C0A02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31 (1.2</w:t>
            </w:r>
            <w:r w:rsidRPr="00785BF0">
              <w:t>%)</w:t>
            </w:r>
          </w:p>
        </w:tc>
      </w:tr>
      <w:tr w:rsidR="00CB0091" w:rsidRPr="00785BF0" w14:paraId="0FFBD0CE" w14:textId="77777777" w:rsidTr="00CB0091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FD1894D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34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48D1170" w14:textId="77777777" w:rsidR="00CB0091" w:rsidRPr="00A62078" w:rsidRDefault="00CB0091" w:rsidP="00783DC5">
            <w:pPr>
              <w:pStyle w:val="TableContents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2E2AD97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9330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D2A1A4D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9,035</w:t>
            </w:r>
            <w:r w:rsidRPr="00785BF0">
              <w:t xml:space="preserve"> (</w:t>
            </w:r>
            <w:r>
              <w:t>96.8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33FC866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8,938</w:t>
            </w:r>
            <w:r w:rsidRPr="00785BF0">
              <w:t xml:space="preserve"> (95.</w:t>
            </w:r>
            <w:r>
              <w:t>8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0F7EC64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55 (1.7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62346B0E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87 (0.9</w:t>
            </w:r>
            <w:r w:rsidRPr="00785BF0">
              <w:t>%)</w:t>
            </w:r>
          </w:p>
        </w:tc>
      </w:tr>
      <w:tr w:rsidR="00CB0091" w:rsidRPr="00785BF0" w14:paraId="357D4B82" w14:textId="77777777" w:rsidTr="00CB0091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A8624B6" w14:textId="76BA5996" w:rsidR="00CB0091" w:rsidRPr="00A62078" w:rsidRDefault="007A4E97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</w:t>
            </w:r>
            <w:r w:rsidR="00CB0091">
              <w:rPr>
                <w:b/>
              </w:rPr>
              <w:t>ACR</w:t>
            </w:r>
            <w:proofErr w:type="spellEnd"/>
            <w:proofErr w:type="gramEnd"/>
          </w:p>
        </w:tc>
        <w:tc>
          <w:tcPr>
            <w:tcW w:w="34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73B2499" w14:textId="77777777" w:rsidR="00CB0091" w:rsidRPr="00A62078" w:rsidRDefault="00CB0091" w:rsidP="00783DC5">
            <w:pPr>
              <w:pStyle w:val="TableContents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2F7CA30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2481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7146DA8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1,208 (96.1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5BF6DD2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0,679 (94.5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BE4D614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679 (2.1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64F56700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88 (0.6</w:t>
            </w:r>
            <w:r w:rsidRPr="00785BF0">
              <w:t>%)</w:t>
            </w:r>
          </w:p>
        </w:tc>
      </w:tr>
      <w:tr w:rsidR="00CB0091" w:rsidRPr="00785BF0" w14:paraId="33F91B63" w14:textId="77777777" w:rsidTr="00CB0091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2C69245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</w:p>
        </w:tc>
        <w:tc>
          <w:tcPr>
            <w:tcW w:w="34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6E624F4" w14:textId="77777777" w:rsidR="00CB0091" w:rsidRPr="00A62078" w:rsidRDefault="00CB0091" w:rsidP="00783DC5">
            <w:pPr>
              <w:pStyle w:val="TableContents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6246DD9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27288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E96E311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26,717(98.0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D91D6B8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26,430 (96.9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EE73EFE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12</w:t>
            </w:r>
            <w:r w:rsidRPr="00785BF0">
              <w:t xml:space="preserve"> (1.</w:t>
            </w:r>
            <w:r>
              <w:t>1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8684A59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21 (0.4</w:t>
            </w:r>
            <w:r w:rsidRPr="00785BF0">
              <w:t>%)</w:t>
            </w:r>
          </w:p>
        </w:tc>
      </w:tr>
    </w:tbl>
    <w:p w14:paraId="6D772DF8" w14:textId="5797D3B6" w:rsidR="00783DC5" w:rsidRDefault="00783DC5" w:rsidP="00CB0091">
      <w:pPr>
        <w:spacing w:line="480" w:lineRule="auto"/>
        <w:jc w:val="both"/>
      </w:pPr>
    </w:p>
    <w:p w14:paraId="76A1E1ED" w14:textId="77777777" w:rsidR="00783DC5" w:rsidRDefault="00783DC5">
      <w:pPr>
        <w:widowControl/>
        <w:suppressAutoHyphens w:val="0"/>
      </w:pPr>
      <w:r>
        <w:br w:type="page"/>
      </w:r>
    </w:p>
    <w:p w14:paraId="7A38295D" w14:textId="77777777" w:rsidR="00CB0091" w:rsidRDefault="00CB0091" w:rsidP="00CB0091">
      <w:pPr>
        <w:spacing w:line="480" w:lineRule="auto"/>
        <w:jc w:val="both"/>
      </w:pPr>
    </w:p>
    <w:tbl>
      <w:tblPr>
        <w:tblW w:w="5000" w:type="pct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08"/>
        <w:gridCol w:w="629"/>
        <w:gridCol w:w="778"/>
        <w:gridCol w:w="1653"/>
        <w:gridCol w:w="1655"/>
        <w:gridCol w:w="1653"/>
        <w:gridCol w:w="1655"/>
      </w:tblGrid>
      <w:tr w:rsidR="00CB0091" w:rsidRPr="00785BF0" w14:paraId="2FD46481" w14:textId="77777777" w:rsidTr="00CB0091">
        <w:tc>
          <w:tcPr>
            <w:tcW w:w="952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02B7F67" w14:textId="7DB053F6" w:rsidR="00CB0091" w:rsidRPr="00785BF0" w:rsidRDefault="00FD5064" w:rsidP="00783DC5">
            <w:pPr>
              <w:pStyle w:val="TableContents"/>
              <w:spacing w:line="360" w:lineRule="auto"/>
              <w:jc w:val="both"/>
            </w:pPr>
            <w:r>
              <w:t>(D</w:t>
            </w:r>
            <w:r w:rsidR="00CB0091" w:rsidRPr="00785BF0">
              <w:t>)</w:t>
            </w:r>
          </w:p>
        </w:tc>
        <w:tc>
          <w:tcPr>
            <w:tcW w:w="42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FC35314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181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3571D1A" w14:textId="2B0C4D6D" w:rsidR="00CB0091" w:rsidRPr="00A62078" w:rsidRDefault="00FD5064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CG </w:t>
            </w:r>
            <w:r w:rsidR="00CB0091" w:rsidRPr="00A62078">
              <w:rPr>
                <w:b/>
              </w:rPr>
              <w:t>UMR</w:t>
            </w:r>
          </w:p>
        </w:tc>
        <w:tc>
          <w:tcPr>
            <w:tcW w:w="1811" w:type="pct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30044B95" w14:textId="12032285" w:rsidR="00CB0091" w:rsidRPr="00A62078" w:rsidRDefault="00FD5064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CG </w:t>
            </w:r>
            <w:r w:rsidR="00CB0091" w:rsidRPr="00A62078">
              <w:rPr>
                <w:b/>
              </w:rPr>
              <w:t>LMR</w:t>
            </w:r>
          </w:p>
        </w:tc>
      </w:tr>
      <w:tr w:rsidR="00CB0091" w:rsidRPr="00785BF0" w14:paraId="5A967FB0" w14:textId="77777777" w:rsidTr="00CB0091">
        <w:tc>
          <w:tcPr>
            <w:tcW w:w="952" w:type="pct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2206662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00475F3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gramStart"/>
            <w:r w:rsidRPr="00A62078">
              <w:rPr>
                <w:b/>
              </w:rPr>
              <w:t>all</w:t>
            </w:r>
            <w:proofErr w:type="gramEnd"/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62DB589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 xml:space="preserve">&gt; 1 </w:t>
            </w:r>
            <w:proofErr w:type="spellStart"/>
            <w:r w:rsidRPr="00A62078">
              <w:rPr>
                <w:b/>
              </w:rPr>
              <w:t>bp</w:t>
            </w:r>
            <w:proofErr w:type="spellEnd"/>
            <w:r w:rsidRPr="00A62078">
              <w:rPr>
                <w:b/>
              </w:rPr>
              <w:t xml:space="preserve"> overlap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29A137A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>&gt; 50% overlap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BE9E678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 xml:space="preserve">&gt; 1 </w:t>
            </w:r>
            <w:proofErr w:type="spellStart"/>
            <w:r w:rsidRPr="00A62078">
              <w:rPr>
                <w:b/>
              </w:rPr>
              <w:t>bp</w:t>
            </w:r>
            <w:proofErr w:type="spellEnd"/>
            <w:r w:rsidRPr="00A62078">
              <w:rPr>
                <w:b/>
              </w:rPr>
              <w:t xml:space="preserve"> overlap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173B5772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r w:rsidRPr="00A62078">
              <w:rPr>
                <w:b/>
              </w:rPr>
              <w:t>&gt; 50% overlap</w:t>
            </w:r>
          </w:p>
        </w:tc>
      </w:tr>
      <w:tr w:rsidR="00CB0091" w:rsidRPr="00785BF0" w14:paraId="7184CA05" w14:textId="77777777" w:rsidTr="00CB0091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AAD6385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dACR</w:t>
            </w:r>
            <w:proofErr w:type="spellEnd"/>
            <w:proofErr w:type="gramEnd"/>
          </w:p>
        </w:tc>
        <w:tc>
          <w:tcPr>
            <w:tcW w:w="34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8CFC453" w14:textId="77777777" w:rsidR="00CB0091" w:rsidRPr="00A62078" w:rsidRDefault="00CB0091" w:rsidP="00783DC5">
            <w:pPr>
              <w:pStyle w:val="TableContents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5AB8A47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0651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0E4B5BD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9,814 (92.1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11CD55F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9,603 (90.2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A3282D1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32 (1.2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6ED1610B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74 (0.7</w:t>
            </w:r>
            <w:r w:rsidRPr="00785BF0">
              <w:t>%)</w:t>
            </w:r>
          </w:p>
        </w:tc>
      </w:tr>
      <w:tr w:rsidR="00CB0091" w:rsidRPr="00785BF0" w14:paraId="68456060" w14:textId="77777777" w:rsidTr="00CB0091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0E4718BB" w14:textId="77777777" w:rsidR="00CB0091" w:rsidRPr="00A62078" w:rsidRDefault="00CB0091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</w:p>
        </w:tc>
        <w:tc>
          <w:tcPr>
            <w:tcW w:w="34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588C7B99" w14:textId="77777777" w:rsidR="00CB0091" w:rsidRPr="00A62078" w:rsidRDefault="00CB0091" w:rsidP="00783DC5">
            <w:pPr>
              <w:pStyle w:val="TableContents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06E893B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9330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B935E72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8,986</w:t>
            </w:r>
            <w:r w:rsidRPr="00785BF0">
              <w:t xml:space="preserve"> (</w:t>
            </w:r>
            <w:r>
              <w:t>96.3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F9B1639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8,850 (94</w:t>
            </w:r>
            <w:r w:rsidRPr="00785BF0">
              <w:t>.</w:t>
            </w:r>
            <w:r>
              <w:t>9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BB08E9B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90 (1.0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2F5B9A90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63 (0.7</w:t>
            </w:r>
            <w:r w:rsidRPr="00785BF0">
              <w:t>%)</w:t>
            </w:r>
          </w:p>
        </w:tc>
      </w:tr>
      <w:tr w:rsidR="00CB0091" w:rsidRPr="00785BF0" w14:paraId="68BC201B" w14:textId="77777777" w:rsidTr="00CB0091">
        <w:tc>
          <w:tcPr>
            <w:tcW w:w="607" w:type="pct"/>
            <w:vMerge w:val="restar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88F2974" w14:textId="287A36F4" w:rsidR="00CB0091" w:rsidRPr="00A62078" w:rsidRDefault="007A4E97" w:rsidP="00783DC5">
            <w:pPr>
              <w:pStyle w:val="TableContents"/>
              <w:spacing w:line="360" w:lineRule="auto"/>
              <w:jc w:val="both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</w:t>
            </w:r>
            <w:r w:rsidR="00CB0091">
              <w:rPr>
                <w:b/>
              </w:rPr>
              <w:t>ACR</w:t>
            </w:r>
            <w:proofErr w:type="spellEnd"/>
            <w:proofErr w:type="gramEnd"/>
          </w:p>
        </w:tc>
        <w:tc>
          <w:tcPr>
            <w:tcW w:w="34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736142B" w14:textId="77777777" w:rsidR="00CB0091" w:rsidRPr="00A62078" w:rsidRDefault="00CB0091" w:rsidP="00783DC5">
            <w:pPr>
              <w:pStyle w:val="TableContents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0B084F9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2481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EEA05A4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0,915 (95.2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2E765D4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30,219 (93.0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323A5C98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281 (0.9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03FF0053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38 (0.4</w:t>
            </w:r>
            <w:r w:rsidRPr="00785BF0">
              <w:t>%)</w:t>
            </w:r>
          </w:p>
        </w:tc>
      </w:tr>
      <w:tr w:rsidR="00CB0091" w:rsidRPr="00785BF0" w14:paraId="79F8AB8C" w14:textId="77777777" w:rsidTr="00CB0091">
        <w:tc>
          <w:tcPr>
            <w:tcW w:w="607" w:type="pct"/>
            <w:vMerge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14288F3E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</w:p>
        </w:tc>
        <w:tc>
          <w:tcPr>
            <w:tcW w:w="34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30BF26C" w14:textId="77777777" w:rsidR="00CB0091" w:rsidRPr="00A62078" w:rsidRDefault="00CB0091" w:rsidP="00783DC5">
            <w:pPr>
              <w:pStyle w:val="TableContents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42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2C5FFC37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27288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795BA1DE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26,503 (97.1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4B5DC453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26,088 (95.6</w:t>
            </w:r>
            <w:r w:rsidRPr="00785BF0">
              <w:t>%)</w:t>
            </w:r>
          </w:p>
        </w:tc>
        <w:tc>
          <w:tcPr>
            <w:tcW w:w="905" w:type="pct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6" w:type="dxa"/>
            </w:tcMar>
          </w:tcPr>
          <w:p w14:paraId="67417599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69</w:t>
            </w:r>
            <w:r w:rsidRPr="00785BF0">
              <w:t xml:space="preserve"> (</w:t>
            </w:r>
            <w:r>
              <w:t>0.6</w:t>
            </w:r>
            <w:r w:rsidRPr="00785BF0">
              <w:t>%)</w:t>
            </w:r>
          </w:p>
        </w:tc>
        <w:tc>
          <w:tcPr>
            <w:tcW w:w="906" w:type="pct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6" w:type="dxa"/>
            </w:tcMar>
          </w:tcPr>
          <w:p w14:paraId="5549596E" w14:textId="77777777" w:rsidR="00CB0091" w:rsidRPr="00785BF0" w:rsidRDefault="00CB0091" w:rsidP="00783DC5">
            <w:pPr>
              <w:pStyle w:val="TableContents"/>
              <w:spacing w:line="360" w:lineRule="auto"/>
              <w:jc w:val="both"/>
            </w:pPr>
            <w:r>
              <w:t>100 (0.4</w:t>
            </w:r>
            <w:r w:rsidRPr="00785BF0">
              <w:t>%)</w:t>
            </w:r>
          </w:p>
        </w:tc>
      </w:tr>
    </w:tbl>
    <w:p w14:paraId="3B65481E" w14:textId="77777777" w:rsidR="00783DC5" w:rsidRDefault="00783DC5" w:rsidP="00A34966">
      <w:pPr>
        <w:spacing w:line="480" w:lineRule="auto"/>
        <w:jc w:val="both"/>
      </w:pPr>
    </w:p>
    <w:p w14:paraId="505F05F4" w14:textId="11500057" w:rsidR="00783DC5" w:rsidRDefault="00A34966" w:rsidP="00A34966">
      <w:pPr>
        <w:spacing w:line="480" w:lineRule="auto"/>
        <w:jc w:val="both"/>
      </w:pPr>
      <w:r>
        <w:t xml:space="preserve">(A-B) </w:t>
      </w:r>
      <w:proofErr w:type="gramStart"/>
      <w:r>
        <w:t xml:space="preserve">Number of (A) CHG and (B) CG UMRs and </w:t>
      </w:r>
      <w:r w:rsidRPr="00785BF0">
        <w:t xml:space="preserve">LMRs </w:t>
      </w:r>
      <w:r>
        <w:t xml:space="preserve">that overlap </w:t>
      </w:r>
      <w:r w:rsidRPr="00785BF0">
        <w:t xml:space="preserve">with </w:t>
      </w:r>
      <w:r>
        <w:t>accessible chromatin regions (ACRs), for all ACRs (</w:t>
      </w:r>
      <w:proofErr w:type="spellStart"/>
      <w:r>
        <w:t>aACRs</w:t>
      </w:r>
      <w:proofErr w:type="spellEnd"/>
      <w:r>
        <w:t>) and for distal ACRs (</w:t>
      </w:r>
      <w:proofErr w:type="spellStart"/>
      <w:r>
        <w:t>dACRs</w:t>
      </w:r>
      <w:proofErr w:type="spellEnd"/>
      <w:r>
        <w:t>) only.</w:t>
      </w:r>
      <w:proofErr w:type="gramEnd"/>
      <w:r>
        <w:t xml:space="preserve"> (C-D) </w:t>
      </w:r>
      <w:r w:rsidRPr="00785BF0">
        <w:t xml:space="preserve">Number of </w:t>
      </w:r>
      <w:proofErr w:type="spellStart"/>
      <w:r>
        <w:t>dACRs</w:t>
      </w:r>
      <w:proofErr w:type="spellEnd"/>
      <w:r>
        <w:t xml:space="preserve"> and </w:t>
      </w:r>
      <w:proofErr w:type="spellStart"/>
      <w:r>
        <w:t>aACRs</w:t>
      </w:r>
      <w:proofErr w:type="spellEnd"/>
      <w:r>
        <w:t xml:space="preserve"> overlapping &gt; 1 </w:t>
      </w:r>
      <w:proofErr w:type="spellStart"/>
      <w:r>
        <w:t>bp</w:t>
      </w:r>
      <w:proofErr w:type="spellEnd"/>
      <w:r>
        <w:t xml:space="preserve"> or &gt;50% with (C) CHG and (D) CG UMRs and </w:t>
      </w:r>
      <w:r w:rsidRPr="00785BF0">
        <w:t>LMRs</w:t>
      </w:r>
      <w:r>
        <w:t xml:space="preserve">. L refers to inner leaves of a VE stage seedling, I to </w:t>
      </w:r>
      <w:r>
        <w:rPr>
          <w:rFonts w:ascii="Times Roman" w:eastAsiaTheme="minorEastAsia" w:hAnsi="Times Roman" w:cs="Times Roman"/>
          <w:color w:val="000000"/>
          <w:sz w:val="21"/>
          <w:szCs w:val="21"/>
          <w:lang w:val="en-US" w:eastAsia="ja-JP" w:bidi="ar-SA"/>
        </w:rPr>
        <w:t xml:space="preserve">inflorescence </w:t>
      </w:r>
      <w:proofErr w:type="spellStart"/>
      <w:r>
        <w:rPr>
          <w:rFonts w:ascii="Times Roman" w:eastAsiaTheme="minorEastAsia" w:hAnsi="Times Roman" w:cs="Times Roman"/>
          <w:color w:val="000000"/>
          <w:sz w:val="21"/>
          <w:szCs w:val="21"/>
          <w:lang w:val="en-US" w:eastAsia="ja-JP" w:bidi="ar-SA"/>
        </w:rPr>
        <w:t>primordia</w:t>
      </w:r>
      <w:proofErr w:type="spellEnd"/>
      <w:r>
        <w:rPr>
          <w:rFonts w:ascii="Times Roman" w:eastAsiaTheme="minorEastAsia" w:hAnsi="Times Roman" w:cs="Times Roman"/>
          <w:color w:val="000000"/>
          <w:sz w:val="21"/>
          <w:szCs w:val="21"/>
          <w:lang w:val="en-US" w:eastAsia="ja-JP" w:bidi="ar-SA"/>
        </w:rPr>
        <w:t xml:space="preserve"> of the ear (Ricci et al. 2019). </w:t>
      </w:r>
      <w:proofErr w:type="gramStart"/>
      <w:r>
        <w:rPr>
          <w:rFonts w:ascii="Times Roman" w:eastAsiaTheme="minorEastAsia" w:hAnsi="Times Roman" w:cs="Times Roman"/>
          <w:color w:val="000000"/>
          <w:sz w:val="21"/>
          <w:szCs w:val="21"/>
          <w:lang w:val="en-US" w:eastAsia="ja-JP" w:bidi="ar-SA"/>
        </w:rPr>
        <w:t xml:space="preserve">The ACRs examined were identified by </w:t>
      </w:r>
      <w:r>
        <w:t xml:space="preserve">Ricci </w:t>
      </w:r>
      <w:r w:rsidRPr="005A3BFE">
        <w:rPr>
          <w:i/>
        </w:rPr>
        <w:t>et al.</w:t>
      </w:r>
      <w:proofErr w:type="gramEnd"/>
      <w:r>
        <w:t xml:space="preserve"> (2019).</w:t>
      </w:r>
    </w:p>
    <w:p w14:paraId="4529C88C" w14:textId="77777777" w:rsidR="00783DC5" w:rsidRDefault="00783DC5">
      <w:pPr>
        <w:widowControl/>
        <w:suppressAutoHyphens w:val="0"/>
      </w:pPr>
      <w:r>
        <w:br w:type="page"/>
      </w:r>
    </w:p>
    <w:p w14:paraId="0219F796" w14:textId="77777777" w:rsidR="007262A8" w:rsidRDefault="007262A8" w:rsidP="007262A8">
      <w:r w:rsidRPr="00A10010">
        <w:t xml:space="preserve">Table S7. </w:t>
      </w:r>
      <w:proofErr w:type="gramStart"/>
      <w:r w:rsidRPr="00A10010">
        <w:t>Overlap between CCG and CWG UMRs, LMRs and FMRs.</w:t>
      </w:r>
      <w:proofErr w:type="gramEnd"/>
    </w:p>
    <w:tbl>
      <w:tblPr>
        <w:tblW w:w="8262" w:type="dxa"/>
        <w:tblLook w:val="04A0" w:firstRow="1" w:lastRow="0" w:firstColumn="1" w:lastColumn="0" w:noHBand="0" w:noVBand="1"/>
      </w:tblPr>
      <w:tblGrid>
        <w:gridCol w:w="960"/>
        <w:gridCol w:w="1928"/>
        <w:gridCol w:w="1729"/>
        <w:gridCol w:w="1729"/>
        <w:gridCol w:w="1916"/>
      </w:tblGrid>
      <w:tr w:rsidR="007262A8" w:rsidRPr="007262A8" w14:paraId="498A41E3" w14:textId="77777777" w:rsidTr="00A1001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BEFA3" w14:textId="77777777" w:rsidR="007262A8" w:rsidRPr="007262A8" w:rsidDel="00F8592A" w:rsidRDefault="007262A8" w:rsidP="007262A8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>(A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51842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076DE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CG UMR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CE2CA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CG LMR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52571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CG FMR</w:t>
            </w:r>
          </w:p>
        </w:tc>
      </w:tr>
      <w:tr w:rsidR="007262A8" w:rsidRPr="007262A8" w14:paraId="11D0A0E1" w14:textId="77777777" w:rsidTr="00A1001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8BB6" w14:textId="77777777" w:rsidR="007262A8" w:rsidRPr="007262A8" w:rsidRDefault="007262A8" w:rsidP="007262A8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B4B0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 xml:space="preserve">Total </w:t>
            </w:r>
            <w:proofErr w:type="spellStart"/>
            <w:r w:rsidRPr="007262A8">
              <w:rPr>
                <w:rFonts w:eastAsia="Times New Roman" w:cs="Times New Roman"/>
                <w:b/>
                <w:color w:val="000000"/>
              </w:rPr>
              <w:t>bp</w:t>
            </w:r>
            <w:proofErr w:type="spellEnd"/>
            <w:r w:rsidRPr="007262A8">
              <w:rPr>
                <w:rFonts w:eastAsia="Times New Roman" w:cs="Times New Roman"/>
                <w:b/>
                <w:color w:val="000000"/>
              </w:rPr>
              <w:t xml:space="preserve"> in regions indicated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892D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>220,612,88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3087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>398,334,999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9930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cs="Times New Roman"/>
                <w:color w:val="000000"/>
              </w:rPr>
              <w:t>1496338533</w:t>
            </w:r>
          </w:p>
        </w:tc>
      </w:tr>
      <w:tr w:rsidR="007262A8" w:rsidRPr="007262A8" w14:paraId="1CF5606B" w14:textId="77777777" w:rsidTr="00A1001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8946F" w14:textId="77777777" w:rsidR="007262A8" w:rsidRPr="007262A8" w:rsidRDefault="007262A8" w:rsidP="007262A8">
            <w:pPr>
              <w:spacing w:line="360" w:lineRule="auto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WG UMR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31EBF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    202,906,785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569C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177,886,621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A749E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   22,566,188 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891FC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         </w:t>
            </w:r>
            <w:r w:rsidRPr="007262A8">
              <w:rPr>
                <w:rFonts w:cs="Times New Roman"/>
                <w:color w:val="000000"/>
              </w:rPr>
              <w:t>2,453,856</w:t>
            </w:r>
          </w:p>
        </w:tc>
      </w:tr>
      <w:tr w:rsidR="007262A8" w:rsidRPr="007262A8" w14:paraId="2F7B6953" w14:textId="77777777" w:rsidTr="00A1001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0A39E" w14:textId="77777777" w:rsidR="007262A8" w:rsidRPr="007262A8" w:rsidRDefault="007262A8" w:rsidP="007262A8">
            <w:pPr>
              <w:spacing w:line="360" w:lineRule="auto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WG LMR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1A776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       10,284,930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22326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     1,397,362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B3501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     6,804,508 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D5D27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cs="Times New Roman"/>
                <w:color w:val="000000"/>
              </w:rPr>
              <w:t>2,083,041</w:t>
            </w:r>
          </w:p>
        </w:tc>
      </w:tr>
      <w:tr w:rsidR="007262A8" w:rsidRPr="007262A8" w14:paraId="2BBC86FE" w14:textId="77777777" w:rsidTr="00A1001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6BEC" w14:textId="77777777" w:rsidR="007262A8" w:rsidRPr="007262A8" w:rsidRDefault="007262A8" w:rsidP="007262A8">
            <w:pPr>
              <w:spacing w:line="360" w:lineRule="auto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WG FMR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FD3F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>1,893,094,71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42CA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   </w:t>
            </w:r>
            <w:r w:rsidRPr="007262A8">
              <w:rPr>
                <w:rFonts w:cs="Times New Roman"/>
                <w:color w:val="000000"/>
              </w:rPr>
              <w:t>4,132,87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FE40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359,697,713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9FEF" w14:textId="77777777" w:rsidR="007262A8" w:rsidRPr="007262A8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 xml:space="preserve">            </w:t>
            </w:r>
            <w:r w:rsidRPr="007262A8">
              <w:rPr>
                <w:rFonts w:cs="Times New Roman"/>
                <w:color w:val="000000"/>
              </w:rPr>
              <w:t>1,491,801,491</w:t>
            </w:r>
          </w:p>
        </w:tc>
      </w:tr>
    </w:tbl>
    <w:p w14:paraId="7A9378B7" w14:textId="77777777" w:rsidR="007262A8" w:rsidRPr="007262A8" w:rsidRDefault="007262A8" w:rsidP="007262A8">
      <w:pPr>
        <w:spacing w:line="360" w:lineRule="auto"/>
        <w:rPr>
          <w:rFonts w:cs="Times New Roman"/>
        </w:rPr>
      </w:pPr>
    </w:p>
    <w:tbl>
      <w:tblPr>
        <w:tblW w:w="8354" w:type="dxa"/>
        <w:tblLook w:val="04A0" w:firstRow="1" w:lastRow="0" w:firstColumn="1" w:lastColumn="0" w:noHBand="0" w:noVBand="1"/>
      </w:tblPr>
      <w:tblGrid>
        <w:gridCol w:w="1114"/>
        <w:gridCol w:w="1900"/>
        <w:gridCol w:w="1720"/>
        <w:gridCol w:w="1720"/>
        <w:gridCol w:w="1900"/>
      </w:tblGrid>
      <w:tr w:rsidR="007262A8" w:rsidRPr="007262A8" w14:paraId="468FC9BB" w14:textId="77777777" w:rsidTr="00A10010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F866" w14:textId="77777777" w:rsidR="007262A8" w:rsidRPr="007262A8" w:rsidRDefault="007262A8" w:rsidP="007262A8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7262A8">
              <w:rPr>
                <w:rFonts w:eastAsia="Times New Roman" w:cs="Times New Roman"/>
                <w:color w:val="000000"/>
              </w:rPr>
              <w:t>(B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1488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 xml:space="preserve">% </w:t>
            </w:r>
            <w:proofErr w:type="gramStart"/>
            <w:r w:rsidRPr="007262A8">
              <w:rPr>
                <w:rFonts w:eastAsia="Times New Roman" w:cs="Times New Roman"/>
                <w:b/>
                <w:color w:val="000000"/>
              </w:rPr>
              <w:t>of</w:t>
            </w:r>
            <w:proofErr w:type="gramEnd"/>
            <w:r w:rsidRPr="007262A8">
              <w:rPr>
                <w:rFonts w:eastAsia="Times New Roman" w:cs="Times New Roman"/>
                <w:b/>
                <w:color w:val="000000"/>
              </w:rPr>
              <w:t xml:space="preserve"> </w:t>
            </w:r>
            <w:proofErr w:type="spellStart"/>
            <w:r w:rsidRPr="007262A8">
              <w:rPr>
                <w:rFonts w:eastAsia="Times New Roman" w:cs="Times New Roman"/>
                <w:b/>
                <w:color w:val="000000"/>
              </w:rPr>
              <w:t>bp</w:t>
            </w:r>
            <w:proofErr w:type="spellEnd"/>
            <w:r w:rsidRPr="007262A8">
              <w:rPr>
                <w:rFonts w:eastAsia="Times New Roman" w:cs="Times New Roman"/>
                <w:b/>
                <w:color w:val="000000"/>
              </w:rPr>
              <w:t xml:space="preserve"> in CWG region indicated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7714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CG UM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13A7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CG LM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E243" w14:textId="77777777" w:rsidR="007262A8" w:rsidRPr="007262A8" w:rsidRDefault="007262A8" w:rsidP="007262A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262A8">
              <w:rPr>
                <w:rFonts w:eastAsia="Times New Roman" w:cs="Times New Roman"/>
                <w:b/>
                <w:color w:val="000000"/>
              </w:rPr>
              <w:t>CCG FMR</w:t>
            </w:r>
          </w:p>
        </w:tc>
      </w:tr>
      <w:tr w:rsidR="007262A8" w:rsidRPr="00D84D66" w14:paraId="3032559E" w14:textId="77777777" w:rsidTr="00A10010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AD6EA" w14:textId="77777777" w:rsidR="007262A8" w:rsidRPr="00D84D66" w:rsidDel="00655DF9" w:rsidRDefault="007262A8" w:rsidP="007262A8">
            <w:pPr>
              <w:spacing w:line="360" w:lineRule="auto"/>
              <w:rPr>
                <w:rFonts w:eastAsia="Times New Roman" w:cs="Times New Roman"/>
                <w:b/>
                <w:color w:val="000000"/>
              </w:rPr>
            </w:pPr>
            <w:r w:rsidRPr="00D84D66">
              <w:rPr>
                <w:rFonts w:eastAsia="Times New Roman" w:cs="Times New Roman"/>
                <w:b/>
                <w:color w:val="000000"/>
              </w:rPr>
              <w:t>CWG UM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397EB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9.6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7BBBB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80.63; 8.3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9D8F6" w14:textId="4215C02B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5.80; 0.</w:t>
            </w:r>
            <w:r w:rsidR="00D84D66" w:rsidRPr="00D84D66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54203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0.16; 0.02</w:t>
            </w:r>
          </w:p>
        </w:tc>
      </w:tr>
      <w:tr w:rsidR="007262A8" w:rsidRPr="00D84D66" w14:paraId="77E673E8" w14:textId="77777777" w:rsidTr="00A10010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B50CA" w14:textId="77777777" w:rsidR="007262A8" w:rsidRPr="00D84D66" w:rsidDel="00655DF9" w:rsidRDefault="007262A8" w:rsidP="007262A8">
            <w:pPr>
              <w:spacing w:line="360" w:lineRule="auto"/>
              <w:rPr>
                <w:rFonts w:eastAsia="Times New Roman" w:cs="Times New Roman"/>
                <w:b/>
                <w:color w:val="000000"/>
              </w:rPr>
            </w:pPr>
            <w:r w:rsidRPr="00D84D66">
              <w:rPr>
                <w:rFonts w:eastAsia="Times New Roman" w:cs="Times New Roman"/>
                <w:b/>
                <w:color w:val="000000"/>
              </w:rPr>
              <w:t>CWG LM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70650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9F5FE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0.63; 1.3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EDD53" w14:textId="7D28414A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1.75; 3.5</w:t>
            </w:r>
            <w:r w:rsidR="00D84D66" w:rsidRPr="00D84D6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DA100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0.14; 0.28</w:t>
            </w:r>
          </w:p>
        </w:tc>
      </w:tr>
      <w:tr w:rsidR="007262A8" w:rsidRPr="00D84D66" w14:paraId="540D8972" w14:textId="77777777" w:rsidTr="00A10010">
        <w:trPr>
          <w:trHeight w:val="300"/>
        </w:trPr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95AC" w14:textId="77777777" w:rsidR="007262A8" w:rsidRPr="00D84D66" w:rsidRDefault="007262A8" w:rsidP="007262A8">
            <w:pPr>
              <w:spacing w:line="360" w:lineRule="auto"/>
              <w:rPr>
                <w:rFonts w:eastAsia="Times New Roman" w:cs="Times New Roman"/>
                <w:b/>
                <w:color w:val="000000"/>
              </w:rPr>
            </w:pPr>
            <w:r w:rsidRPr="00D84D66">
              <w:rPr>
                <w:rFonts w:eastAsia="Times New Roman" w:cs="Times New Roman"/>
                <w:b/>
                <w:color w:val="000000"/>
              </w:rPr>
              <w:t>CWG FM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D435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89.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BE3C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18.78; 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DA7E" w14:textId="01F7DFFD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92.46; 1.0</w:t>
            </w:r>
            <w:r w:rsidR="00D84D66" w:rsidRPr="00D84D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CD51" w14:textId="77777777" w:rsidR="007262A8" w:rsidRPr="00D84D66" w:rsidRDefault="007262A8" w:rsidP="007262A8">
            <w:pPr>
              <w:spacing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D84D66">
              <w:rPr>
                <w:rFonts w:eastAsia="Times New Roman" w:cs="Times New Roman"/>
                <w:color w:val="000000"/>
              </w:rPr>
              <w:t>99.70; 1.11</w:t>
            </w:r>
          </w:p>
        </w:tc>
      </w:tr>
    </w:tbl>
    <w:p w14:paraId="6021A1A3" w14:textId="77777777" w:rsidR="007262A8" w:rsidRPr="00D84D66" w:rsidRDefault="007262A8" w:rsidP="007262A8">
      <w:pPr>
        <w:spacing w:line="360" w:lineRule="auto"/>
        <w:rPr>
          <w:rFonts w:cs="Times New Roman"/>
        </w:rPr>
      </w:pPr>
    </w:p>
    <w:p w14:paraId="6A7D3330" w14:textId="77777777" w:rsidR="007262A8" w:rsidRDefault="007262A8" w:rsidP="007262A8">
      <w:pPr>
        <w:spacing w:line="480" w:lineRule="auto"/>
      </w:pPr>
      <w:r w:rsidRPr="00D84D66">
        <w:t>(A) Number of base pairs (</w:t>
      </w:r>
      <w:proofErr w:type="spellStart"/>
      <w:r w:rsidRPr="00D84D66">
        <w:t>bp</w:t>
      </w:r>
      <w:proofErr w:type="spellEnd"/>
      <w:r w:rsidRPr="00D84D66">
        <w:t xml:space="preserve">) covered by CWG and CCG regions, and the overlap between these regions in maize. The heading ‘total </w:t>
      </w:r>
      <w:proofErr w:type="spellStart"/>
      <w:r w:rsidRPr="00D84D66">
        <w:t>bp</w:t>
      </w:r>
      <w:proofErr w:type="spellEnd"/>
      <w:r w:rsidRPr="00D84D66">
        <w:t xml:space="preserve"> in regions indicated’ holds for the second column and second row.</w:t>
      </w:r>
      <w:r w:rsidRPr="00D84D66">
        <w:rPr>
          <w:rStyle w:val="CommentReference"/>
          <w:rFonts w:eastAsiaTheme="minorEastAsia"/>
        </w:rPr>
        <w:t xml:space="preserve"> </w:t>
      </w:r>
      <w:r w:rsidRPr="00D84D66">
        <w:rPr>
          <w:rStyle w:val="CommentReference"/>
          <w:rFonts w:eastAsiaTheme="minorEastAsia"/>
          <w:sz w:val="22"/>
          <w:szCs w:val="22"/>
        </w:rPr>
        <w:t>(</w:t>
      </w:r>
      <w:r w:rsidRPr="00D84D66">
        <w:t>B) Percentages of base pairs in CCG regions that overlap with base pairs in the CWG regions indicated; the ratio between observed and expected percentages.</w:t>
      </w:r>
      <w:r>
        <w:t xml:space="preserve">  </w:t>
      </w:r>
      <w:bookmarkStart w:id="1" w:name="_GoBack"/>
      <w:bookmarkEnd w:id="1"/>
    </w:p>
    <w:p w14:paraId="260B0F20" w14:textId="77777777" w:rsidR="00A34966" w:rsidRPr="00785BF0" w:rsidRDefault="00A34966" w:rsidP="00A34966">
      <w:pPr>
        <w:spacing w:line="480" w:lineRule="auto"/>
        <w:jc w:val="both"/>
      </w:pPr>
    </w:p>
    <w:p w14:paraId="2AB2CC0F" w14:textId="77777777" w:rsidR="004C4FC2" w:rsidRPr="004C4FC2" w:rsidRDefault="004C4FC2" w:rsidP="002D2CC6">
      <w:pPr>
        <w:rPr>
          <w:lang w:val="en-US"/>
        </w:rPr>
      </w:pPr>
    </w:p>
    <w:sectPr w:rsidR="004C4FC2" w:rsidRPr="004C4FC2" w:rsidSect="00140B07">
      <w:pgSz w:w="11906" w:h="16838"/>
      <w:pgMar w:top="1418" w:right="1418" w:bottom="1418" w:left="1418" w:header="0" w:footer="0" w:gutter="0"/>
      <w:cols w:space="720"/>
      <w:formProt w:val="0"/>
      <w:docGrid w:linePitch="40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Arial Unicode MS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Yu Gothic">
    <w:charset w:val="80"/>
    <w:family w:val="auto"/>
    <w:pitch w:val="variable"/>
    <w:sig w:usb0="E00002FF" w:usb1="2AC7FDFF" w:usb2="00000016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Arial Unicode MS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5D8"/>
    <w:rsid w:val="000212CC"/>
    <w:rsid w:val="00072D55"/>
    <w:rsid w:val="000D5F20"/>
    <w:rsid w:val="000E3186"/>
    <w:rsid w:val="00115448"/>
    <w:rsid w:val="00132CB1"/>
    <w:rsid w:val="00140B07"/>
    <w:rsid w:val="0017118B"/>
    <w:rsid w:val="001C54E4"/>
    <w:rsid w:val="00220D92"/>
    <w:rsid w:val="002229B1"/>
    <w:rsid w:val="00226CEE"/>
    <w:rsid w:val="002327D3"/>
    <w:rsid w:val="00293B60"/>
    <w:rsid w:val="002D2CC6"/>
    <w:rsid w:val="003941CD"/>
    <w:rsid w:val="003A1806"/>
    <w:rsid w:val="003E1B98"/>
    <w:rsid w:val="003F24FC"/>
    <w:rsid w:val="00414AE6"/>
    <w:rsid w:val="00487C46"/>
    <w:rsid w:val="004B32F9"/>
    <w:rsid w:val="004C4FC2"/>
    <w:rsid w:val="004F5EA9"/>
    <w:rsid w:val="005210EA"/>
    <w:rsid w:val="005A3BFE"/>
    <w:rsid w:val="005E01ED"/>
    <w:rsid w:val="00606120"/>
    <w:rsid w:val="00614E0C"/>
    <w:rsid w:val="006409A8"/>
    <w:rsid w:val="006B26A6"/>
    <w:rsid w:val="006C6305"/>
    <w:rsid w:val="006D3DF6"/>
    <w:rsid w:val="006F79FE"/>
    <w:rsid w:val="007208E5"/>
    <w:rsid w:val="007262A8"/>
    <w:rsid w:val="00783DC5"/>
    <w:rsid w:val="007A4E97"/>
    <w:rsid w:val="007B31D2"/>
    <w:rsid w:val="007C622B"/>
    <w:rsid w:val="00827530"/>
    <w:rsid w:val="008450CC"/>
    <w:rsid w:val="00902D1E"/>
    <w:rsid w:val="00903A70"/>
    <w:rsid w:val="0091059F"/>
    <w:rsid w:val="009A7B03"/>
    <w:rsid w:val="00A10010"/>
    <w:rsid w:val="00A34966"/>
    <w:rsid w:val="00A62078"/>
    <w:rsid w:val="00A81854"/>
    <w:rsid w:val="00AA0369"/>
    <w:rsid w:val="00B11F70"/>
    <w:rsid w:val="00B45393"/>
    <w:rsid w:val="00BB2F36"/>
    <w:rsid w:val="00C17EB8"/>
    <w:rsid w:val="00CB0091"/>
    <w:rsid w:val="00CB6E48"/>
    <w:rsid w:val="00CF7BE3"/>
    <w:rsid w:val="00D54CC3"/>
    <w:rsid w:val="00D84D66"/>
    <w:rsid w:val="00E279A5"/>
    <w:rsid w:val="00F235FE"/>
    <w:rsid w:val="00F55AE0"/>
    <w:rsid w:val="00F645D4"/>
    <w:rsid w:val="00FA4A99"/>
    <w:rsid w:val="00FD5064"/>
    <w:rsid w:val="00FD59B5"/>
    <w:rsid w:val="00FE75D8"/>
    <w:rsid w:val="00FF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A8ED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Yu Mincho" w:eastAsiaTheme="minorEastAsia" w:hAnsi="Yu Mincho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42CC5"/>
    <w:pPr>
      <w:widowControl w:val="0"/>
      <w:suppressAutoHyphens/>
    </w:pPr>
    <w:rPr>
      <w:rFonts w:ascii="Times New Roman" w:eastAsia="Droid Sans Fallback" w:hAnsi="Times New Roman" w:cs="FreeSans"/>
      <w:color w:val="00000A"/>
      <w:sz w:val="22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吹き出し (文字)"/>
    <w:basedOn w:val="DefaultParagraphFont"/>
    <w:uiPriority w:val="99"/>
    <w:semiHidden/>
    <w:rsid w:val="00042CC5"/>
    <w:rPr>
      <w:rFonts w:ascii="MS Mincho" w:eastAsia="MS Mincho" w:hAnsi="MS Mincho" w:cs="Mangal"/>
      <w:color w:val="00000A"/>
      <w:sz w:val="18"/>
      <w:szCs w:val="16"/>
      <w:lang w:val="en-GB" w:eastAsia="zh-CN" w:bidi="hi-IN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sz w:val="24"/>
    </w:rPr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BalloonText">
    <w:name w:val="Balloon Text"/>
    <w:basedOn w:val="Normal"/>
    <w:uiPriority w:val="99"/>
    <w:semiHidden/>
    <w:unhideWhenUsed/>
    <w:rsid w:val="00042CC5"/>
    <w:rPr>
      <w:rFonts w:ascii="MS Mincho" w:eastAsia="MS Mincho" w:hAnsi="MS Mincho" w:cs="Mangal"/>
      <w:sz w:val="18"/>
      <w:szCs w:val="16"/>
    </w:rPr>
  </w:style>
  <w:style w:type="paragraph" w:customStyle="1" w:styleId="TableContents">
    <w:name w:val="Table Contents"/>
    <w:basedOn w:val="Normal"/>
    <w:rsid w:val="00042CC5"/>
  </w:style>
  <w:style w:type="table" w:styleId="TableGrid">
    <w:name w:val="Table Grid"/>
    <w:basedOn w:val="TableNormal"/>
    <w:uiPriority w:val="59"/>
    <w:rsid w:val="00042CC5"/>
    <w:rPr>
      <w:sz w:val="22"/>
      <w:lang w:val="en-GB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450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0CC"/>
    <w:rPr>
      <w:rFonts w:cs="Mangal"/>
      <w:sz w:val="24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0CC"/>
    <w:rPr>
      <w:rFonts w:ascii="Times New Roman" w:eastAsia="Droid Sans Fallback" w:hAnsi="Times New Roman" w:cs="Mangal"/>
      <w:color w:val="00000A"/>
      <w:szCs w:val="21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0CC"/>
    <w:rPr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0CC"/>
    <w:rPr>
      <w:rFonts w:ascii="Times New Roman" w:eastAsia="Droid Sans Fallback" w:hAnsi="Times New Roman" w:cs="Mangal"/>
      <w:b/>
      <w:bCs/>
      <w:color w:val="00000A"/>
      <w:sz w:val="20"/>
      <w:szCs w:val="18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140B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Yu Mincho" w:eastAsiaTheme="minorEastAsia" w:hAnsi="Yu Mincho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42CC5"/>
    <w:pPr>
      <w:widowControl w:val="0"/>
      <w:suppressAutoHyphens/>
    </w:pPr>
    <w:rPr>
      <w:rFonts w:ascii="Times New Roman" w:eastAsia="Droid Sans Fallback" w:hAnsi="Times New Roman" w:cs="FreeSans"/>
      <w:color w:val="00000A"/>
      <w:sz w:val="22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吹き出し (文字)"/>
    <w:basedOn w:val="DefaultParagraphFont"/>
    <w:uiPriority w:val="99"/>
    <w:semiHidden/>
    <w:rsid w:val="00042CC5"/>
    <w:rPr>
      <w:rFonts w:ascii="MS Mincho" w:eastAsia="MS Mincho" w:hAnsi="MS Mincho" w:cs="Mangal"/>
      <w:color w:val="00000A"/>
      <w:sz w:val="18"/>
      <w:szCs w:val="16"/>
      <w:lang w:val="en-GB" w:eastAsia="zh-CN" w:bidi="hi-IN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sz w:val="24"/>
    </w:rPr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BalloonText">
    <w:name w:val="Balloon Text"/>
    <w:basedOn w:val="Normal"/>
    <w:uiPriority w:val="99"/>
    <w:semiHidden/>
    <w:unhideWhenUsed/>
    <w:rsid w:val="00042CC5"/>
    <w:rPr>
      <w:rFonts w:ascii="MS Mincho" w:eastAsia="MS Mincho" w:hAnsi="MS Mincho" w:cs="Mangal"/>
      <w:sz w:val="18"/>
      <w:szCs w:val="16"/>
    </w:rPr>
  </w:style>
  <w:style w:type="paragraph" w:customStyle="1" w:styleId="TableContents">
    <w:name w:val="Table Contents"/>
    <w:basedOn w:val="Normal"/>
    <w:rsid w:val="00042CC5"/>
  </w:style>
  <w:style w:type="table" w:styleId="TableGrid">
    <w:name w:val="Table Grid"/>
    <w:basedOn w:val="TableNormal"/>
    <w:uiPriority w:val="59"/>
    <w:rsid w:val="00042CC5"/>
    <w:rPr>
      <w:sz w:val="22"/>
      <w:lang w:val="en-GB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450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0CC"/>
    <w:rPr>
      <w:rFonts w:cs="Mangal"/>
      <w:sz w:val="24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0CC"/>
    <w:rPr>
      <w:rFonts w:ascii="Times New Roman" w:eastAsia="Droid Sans Fallback" w:hAnsi="Times New Roman" w:cs="Mangal"/>
      <w:color w:val="00000A"/>
      <w:szCs w:val="21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0CC"/>
    <w:rPr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0CC"/>
    <w:rPr>
      <w:rFonts w:ascii="Times New Roman" w:eastAsia="Droid Sans Fallback" w:hAnsi="Times New Roman" w:cs="Mangal"/>
      <w:b/>
      <w:bCs/>
      <w:color w:val="00000A"/>
      <w:sz w:val="20"/>
      <w:szCs w:val="18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140B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7239E5A-EDB8-0243-BDD5-7B509BD95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3</Words>
  <Characters>6349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</dc:creator>
  <cp:keywords/>
  <dc:description/>
  <cp:lastModifiedBy>Maike Stam</cp:lastModifiedBy>
  <cp:revision>2</cp:revision>
  <cp:lastPrinted>2020-02-19T12:44:00Z</cp:lastPrinted>
  <dcterms:created xsi:type="dcterms:W3CDTF">2020-03-13T09:18:00Z</dcterms:created>
  <dcterms:modified xsi:type="dcterms:W3CDTF">2020-03-13T09:18:00Z</dcterms:modified>
  <dc:language>en-GB</dc:language>
</cp:coreProperties>
</file>